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28C18" w14:textId="165CD718" w:rsidR="00AF4E61" w:rsidRPr="0002252C" w:rsidRDefault="001E2B9E">
      <w:pPr>
        <w:rPr>
          <w:rFonts w:asciiTheme="minorHAnsi" w:eastAsiaTheme="minorHAnsi" w:hAnsiTheme="minorHAnsi" w:cs="Arial"/>
          <w:b/>
          <w:kern w:val="0"/>
          <w:szCs w:val="20"/>
          <w:lang w:val="es-ES"/>
        </w:rPr>
      </w:pPr>
      <w:r w:rsidRPr="0002252C">
        <w:rPr>
          <w:rFonts w:asciiTheme="minorHAnsi" w:eastAsiaTheme="minorHAnsi" w:hAnsiTheme="minorHAnsi" w:cs="Arial" w:hint="eastAsia"/>
          <w:b/>
          <w:kern w:val="0"/>
          <w:szCs w:val="20"/>
          <w:lang w:val="es-ES"/>
        </w:rPr>
        <w:t>S</w:t>
      </w:r>
      <w:r w:rsidRPr="0002252C">
        <w:rPr>
          <w:rFonts w:asciiTheme="minorHAnsi" w:eastAsiaTheme="minorHAnsi" w:hAnsiTheme="minorHAnsi" w:cs="Arial"/>
          <w:b/>
          <w:kern w:val="0"/>
          <w:szCs w:val="20"/>
          <w:lang w:val="es-ES"/>
        </w:rPr>
        <w:t>upplemental Table 1. The case report form for the study cohort</w:t>
      </w:r>
    </w:p>
    <w:tbl>
      <w:tblPr>
        <w:tblpPr w:leftFromText="142" w:rightFromText="142" w:vertAnchor="page" w:horzAnchor="margin" w:tblpX="675" w:tblpY="18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720"/>
      </w:tblGrid>
      <w:tr w:rsidR="0002252C" w:rsidRPr="0002252C" w14:paraId="7396A100" w14:textId="77777777" w:rsidTr="001B7B7C">
        <w:trPr>
          <w:trHeight w:val="1300"/>
        </w:trPr>
        <w:tc>
          <w:tcPr>
            <w:tcW w:w="8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B547F8" w14:textId="77777777" w:rsidR="0054235A" w:rsidRPr="0002252C" w:rsidRDefault="0054235A" w:rsidP="001B7B7C">
            <w:pPr>
              <w:jc w:val="center"/>
              <w:rPr>
                <w:rFonts w:asciiTheme="minorHAnsi" w:eastAsiaTheme="minorHAnsi" w:hAnsiTheme="minorHAnsi" w:cs="Arial"/>
                <w:b/>
                <w:sz w:val="60"/>
                <w:szCs w:val="60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60"/>
                <w:szCs w:val="60"/>
                <w:lang w:val="es-ES"/>
              </w:rPr>
              <w:t>Case Report Form</w:t>
            </w:r>
          </w:p>
        </w:tc>
      </w:tr>
      <w:tr w:rsidR="0002252C" w:rsidRPr="0002252C" w14:paraId="6EB8EA9F" w14:textId="77777777" w:rsidTr="001B7B7C">
        <w:trPr>
          <w:trHeight w:val="1716"/>
        </w:trPr>
        <w:tc>
          <w:tcPr>
            <w:tcW w:w="8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67C5" w14:textId="77777777" w:rsidR="0054235A" w:rsidRPr="0002252C" w:rsidRDefault="00686208" w:rsidP="00F05C01">
            <w:pPr>
              <w:jc w:val="center"/>
              <w:rPr>
                <w:rFonts w:asciiTheme="minorHAnsi" w:eastAsiaTheme="minorHAnsi" w:hAnsiTheme="minorHAnsi"/>
                <w:b/>
                <w:sz w:val="32"/>
                <w:szCs w:val="32"/>
              </w:rPr>
            </w:pPr>
            <w:r w:rsidRPr="0002252C">
              <w:rPr>
                <w:rFonts w:asciiTheme="minorHAnsi" w:eastAsiaTheme="minorHAnsi" w:hAnsiTheme="minorHAnsi"/>
                <w:b/>
                <w:sz w:val="28"/>
                <w:szCs w:val="20"/>
              </w:rPr>
              <w:t>Risk of Dementia According to the Smoking Habit Change after Ischemic Stroke: A Nationwid</w:t>
            </w:r>
            <w:bookmarkStart w:id="0" w:name="_GoBack"/>
            <w:bookmarkEnd w:id="0"/>
            <w:r w:rsidRPr="0002252C">
              <w:rPr>
                <w:rFonts w:asciiTheme="minorHAnsi" w:eastAsiaTheme="minorHAnsi" w:hAnsiTheme="minorHAnsi"/>
                <w:b/>
                <w:sz w:val="28"/>
                <w:szCs w:val="20"/>
              </w:rPr>
              <w:t>e Population-Based Cohort Study</w:t>
            </w:r>
          </w:p>
        </w:tc>
      </w:tr>
    </w:tbl>
    <w:p w14:paraId="470DD1EB" w14:textId="77777777" w:rsidR="00DA4C1C" w:rsidRPr="0002252C" w:rsidRDefault="00DA4C1C" w:rsidP="00DA4C1C">
      <w:pPr>
        <w:rPr>
          <w:rFonts w:asciiTheme="minorHAnsi" w:eastAsiaTheme="minorHAnsi" w:hAnsiTheme="minorHAnsi"/>
          <w:b/>
          <w:vanish/>
          <w:lang w:val="es-ES"/>
        </w:rPr>
      </w:pPr>
    </w:p>
    <w:tbl>
      <w:tblPr>
        <w:tblpPr w:leftFromText="142" w:rightFromText="142" w:vertAnchor="page" w:horzAnchor="margin" w:tblpXSpec="center" w:tblpY="6305"/>
        <w:tblOverlap w:val="never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1"/>
        <w:gridCol w:w="7017"/>
        <w:gridCol w:w="1134"/>
        <w:gridCol w:w="851"/>
      </w:tblGrid>
      <w:tr w:rsidR="0002252C" w:rsidRPr="0002252C" w14:paraId="0A1A7096" w14:textId="77777777" w:rsidTr="001B7B7C">
        <w:trPr>
          <w:trHeight w:val="583"/>
        </w:trPr>
        <w:tc>
          <w:tcPr>
            <w:tcW w:w="9493" w:type="dxa"/>
            <w:gridSpan w:val="4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83AFD75" w14:textId="77777777" w:rsidR="00EA6AA5" w:rsidRPr="0002252C" w:rsidRDefault="00EA6AA5" w:rsidP="001B7B7C">
            <w:pPr>
              <w:rPr>
                <w:rFonts w:asciiTheme="minorHAnsi" w:eastAsiaTheme="minorHAnsi" w:hAnsiTheme="minorHAnsi" w:cs="Arial"/>
                <w:b/>
                <w:bCs/>
                <w:sz w:val="24"/>
                <w:lang w:val="es-ES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4"/>
                <w:lang w:val="es-ES"/>
              </w:rPr>
              <w:t>Inclusion Criteria</w:t>
            </w:r>
          </w:p>
        </w:tc>
      </w:tr>
      <w:tr w:rsidR="0002252C" w:rsidRPr="0002252C" w14:paraId="236039FA" w14:textId="77777777" w:rsidTr="001B7B7C">
        <w:trPr>
          <w:trHeight w:val="478"/>
        </w:trPr>
        <w:tc>
          <w:tcPr>
            <w:tcW w:w="491" w:type="dxa"/>
            <w:tcBorders>
              <w:bottom w:val="single" w:sz="4" w:space="0" w:color="auto"/>
              <w:right w:val="nil"/>
            </w:tcBorders>
          </w:tcPr>
          <w:p w14:paraId="335DE05E" w14:textId="77777777" w:rsidR="00EA6AA5" w:rsidRPr="0002252C" w:rsidRDefault="00EA6AA5" w:rsidP="001B7B7C">
            <w:pPr>
              <w:rPr>
                <w:rFonts w:asciiTheme="minorHAnsi" w:eastAsiaTheme="minorHAnsi" w:hAnsiTheme="minorHAnsi" w:cs="Arial"/>
                <w:b/>
                <w:sz w:val="24"/>
                <w:lang w:val="es-ES"/>
              </w:rPr>
            </w:pPr>
          </w:p>
        </w:tc>
        <w:tc>
          <w:tcPr>
            <w:tcW w:w="70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7540A1" w14:textId="77777777" w:rsidR="00EA6AA5" w:rsidRPr="0002252C" w:rsidRDefault="00EA6AA5" w:rsidP="001B7B7C">
            <w:pPr>
              <w:rPr>
                <w:rFonts w:asciiTheme="minorHAnsi" w:eastAsiaTheme="minorHAnsi" w:hAnsiTheme="minorHAnsi" w:cs="Arial"/>
                <w:b/>
                <w:sz w:val="24"/>
                <w:lang w:val="es-E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3D2918" w14:textId="77777777" w:rsidR="00EA6AA5" w:rsidRPr="0002252C" w:rsidRDefault="00EA6AA5" w:rsidP="001B7B7C">
            <w:pPr>
              <w:jc w:val="center"/>
              <w:rPr>
                <w:rFonts w:asciiTheme="minorHAnsi" w:eastAsiaTheme="minorHAnsi" w:hAnsiTheme="minorHAnsi" w:cs="Arial"/>
                <w:b/>
                <w:bCs/>
                <w:sz w:val="22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lang w:val="es-ES"/>
              </w:rPr>
              <w:t>Y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295E57EF" w14:textId="77777777" w:rsidR="00EA6AA5" w:rsidRPr="0002252C" w:rsidRDefault="00EA6AA5" w:rsidP="001B7B7C">
            <w:pPr>
              <w:jc w:val="center"/>
              <w:rPr>
                <w:rFonts w:asciiTheme="minorHAnsi" w:eastAsiaTheme="minorHAnsi" w:hAnsiTheme="minorHAnsi" w:cs="Arial"/>
                <w:b/>
                <w:bCs/>
                <w:sz w:val="22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lang w:val="es-ES"/>
              </w:rPr>
              <w:t>NO</w:t>
            </w:r>
          </w:p>
        </w:tc>
      </w:tr>
      <w:tr w:rsidR="0002252C" w:rsidRPr="0002252C" w14:paraId="35E085FC" w14:textId="77777777" w:rsidTr="001B7B7C">
        <w:trPr>
          <w:trHeight w:val="478"/>
        </w:trPr>
        <w:tc>
          <w:tcPr>
            <w:tcW w:w="491" w:type="dxa"/>
            <w:tcBorders>
              <w:top w:val="single" w:sz="4" w:space="0" w:color="auto"/>
              <w:bottom w:val="nil"/>
              <w:right w:val="nil"/>
            </w:tcBorders>
          </w:tcPr>
          <w:p w14:paraId="3D9CF09B" w14:textId="77777777" w:rsidR="00EA6AA5" w:rsidRPr="0002252C" w:rsidRDefault="00EA6AA5" w:rsidP="002E1729">
            <w:pPr>
              <w:spacing w:beforeLines="20" w:before="48" w:after="50" w:line="320" w:lineRule="exact"/>
              <w:jc w:val="center"/>
              <w:rPr>
                <w:rFonts w:asciiTheme="minorHAnsi" w:eastAsiaTheme="minorHAnsi" w:hAnsiTheme="minorHAnsi" w:cs="Arial"/>
                <w:b/>
                <w:szCs w:val="20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szCs w:val="20"/>
                <w:lang w:val="es-ES"/>
              </w:rPr>
              <w:t>1</w:t>
            </w:r>
            <w:r w:rsidRPr="0002252C">
              <w:rPr>
                <w:rFonts w:asciiTheme="minorHAnsi" w:eastAsiaTheme="minorHAnsi" w:hAnsiTheme="minorHAnsi" w:cs="Arial" w:hint="eastAsia"/>
                <w:b/>
                <w:szCs w:val="20"/>
                <w:lang w:val="es-ES"/>
              </w:rPr>
              <w:t>.</w:t>
            </w:r>
          </w:p>
        </w:tc>
        <w:tc>
          <w:tcPr>
            <w:tcW w:w="7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C73A68" w14:textId="77777777" w:rsidR="00825D72" w:rsidRPr="0002252C" w:rsidRDefault="00705899" w:rsidP="003B2C15">
            <w:pPr>
              <w:spacing w:beforeLines="20" w:before="48" w:after="50"/>
              <w:rPr>
                <w:rFonts w:asciiTheme="minorHAnsi" w:eastAsiaTheme="minorHAnsi" w:hAnsiTheme="minorHAnsi"/>
                <w:b/>
                <w:szCs w:val="20"/>
                <w:lang w:val="es-ES"/>
              </w:rPr>
            </w:pPr>
            <w:r w:rsidRPr="0002252C">
              <w:rPr>
                <w:rFonts w:asciiTheme="minorHAnsi" w:eastAsiaTheme="minorHAnsi" w:hAnsiTheme="minorHAnsi"/>
                <w:b/>
                <w:szCs w:val="20"/>
              </w:rPr>
              <w:t>Diagnosis of Ischemic stroke [ICD 10 I63-6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18884B" w14:textId="77777777" w:rsidR="00EA6AA5" w:rsidRPr="0002252C" w:rsidRDefault="00EA6AA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  <w:lang w:val="es-ES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3156ED" w14:textId="77777777" w:rsidR="00EA6AA5" w:rsidRPr="0002252C" w:rsidRDefault="00EA6AA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  <w:lang w:val="es-ES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  <w:lang w:val="es-ES"/>
              </w:rPr>
              <w:t>□</w:t>
            </w:r>
          </w:p>
        </w:tc>
      </w:tr>
      <w:tr w:rsidR="0002252C" w:rsidRPr="0002252C" w14:paraId="3A7A9EB3" w14:textId="77777777" w:rsidTr="001B7B7C">
        <w:trPr>
          <w:trHeight w:val="547"/>
        </w:trPr>
        <w:tc>
          <w:tcPr>
            <w:tcW w:w="491" w:type="dxa"/>
            <w:tcBorders>
              <w:top w:val="nil"/>
              <w:bottom w:val="nil"/>
              <w:right w:val="nil"/>
            </w:tcBorders>
          </w:tcPr>
          <w:p w14:paraId="0180DDC2" w14:textId="77777777" w:rsidR="00EA6AA5" w:rsidRPr="0002252C" w:rsidRDefault="00EA6AA5" w:rsidP="002E1729">
            <w:pPr>
              <w:spacing w:beforeLines="20" w:before="48" w:after="50" w:line="320" w:lineRule="exact"/>
              <w:jc w:val="center"/>
              <w:rPr>
                <w:rFonts w:asciiTheme="minorHAnsi" w:eastAsiaTheme="minorHAnsi" w:hAnsiTheme="minorHAnsi" w:cs="Arial"/>
                <w:b/>
                <w:szCs w:val="20"/>
                <w:lang w:val="es-ES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Cs w:val="20"/>
                <w:lang w:val="es-ES"/>
              </w:rPr>
              <w:t>2.</w:t>
            </w:r>
          </w:p>
        </w:tc>
        <w:tc>
          <w:tcPr>
            <w:tcW w:w="70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C7FA59" w14:textId="77777777" w:rsidR="00705899" w:rsidRPr="0002252C" w:rsidRDefault="00705899" w:rsidP="002E1729">
            <w:pPr>
              <w:spacing w:beforeLines="20" w:before="48" w:after="50"/>
              <w:ind w:left="-567" w:firstLine="567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Cs w:val="20"/>
              </w:rPr>
              <w:t xml:space="preserve">Received two consecutive national health check-ups before and after </w:t>
            </w:r>
          </w:p>
          <w:p w14:paraId="5DDBFBE0" w14:textId="77777777" w:rsidR="002E1729" w:rsidRPr="0002252C" w:rsidRDefault="00705899" w:rsidP="002E1729">
            <w:pPr>
              <w:spacing w:beforeLines="20" w:before="48" w:after="50"/>
              <w:ind w:left="-567" w:firstLine="567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Cs w:val="20"/>
              </w:rPr>
              <w:t>the diagnosis of stro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5AB9FB" w14:textId="77777777" w:rsidR="00EA6AA5" w:rsidRPr="0002252C" w:rsidRDefault="00EA6AA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29DCAD1" w14:textId="77777777" w:rsidR="00EA6AA5" w:rsidRPr="0002252C" w:rsidRDefault="00EA6AA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</w:tr>
      <w:tr w:rsidR="0002252C" w:rsidRPr="0002252C" w14:paraId="2E1D0B0E" w14:textId="77777777" w:rsidTr="001B7B7C">
        <w:trPr>
          <w:trHeight w:val="787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270CA7" w14:textId="77777777" w:rsidR="00EA6AA5" w:rsidRPr="0002252C" w:rsidRDefault="00EA6AA5" w:rsidP="001B7B7C">
            <w:pPr>
              <w:rPr>
                <w:rFonts w:asciiTheme="minorHAnsi" w:eastAsiaTheme="minorHAnsi" w:hAnsiTheme="minorHAnsi" w:cs="Arial"/>
                <w:b/>
                <w:szCs w:val="20"/>
              </w:rPr>
            </w:pPr>
          </w:p>
        </w:tc>
      </w:tr>
    </w:tbl>
    <w:p w14:paraId="2B3DEE41" w14:textId="77777777" w:rsidR="00713175" w:rsidRPr="0002252C" w:rsidRDefault="00713175">
      <w:pPr>
        <w:rPr>
          <w:rFonts w:asciiTheme="minorHAnsi" w:eastAsiaTheme="minorHAnsi" w:hAnsiTheme="minorHAnsi"/>
          <w:b/>
        </w:rPr>
      </w:pPr>
    </w:p>
    <w:tbl>
      <w:tblPr>
        <w:tblpPr w:leftFromText="142" w:rightFromText="142" w:vertAnchor="page" w:horzAnchor="margin" w:tblpXSpec="center" w:tblpY="11454"/>
        <w:tblOverlap w:val="never"/>
        <w:tblW w:w="9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1"/>
        <w:gridCol w:w="7121"/>
        <w:gridCol w:w="1134"/>
        <w:gridCol w:w="851"/>
      </w:tblGrid>
      <w:tr w:rsidR="0002252C" w:rsidRPr="0002252C" w14:paraId="0A6C3451" w14:textId="77777777" w:rsidTr="001B7B7C">
        <w:trPr>
          <w:trHeight w:val="583"/>
        </w:trPr>
        <w:tc>
          <w:tcPr>
            <w:tcW w:w="9597" w:type="dxa"/>
            <w:gridSpan w:val="4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1EA091C" w14:textId="77777777" w:rsidR="00713175" w:rsidRPr="0002252C" w:rsidRDefault="00713175" w:rsidP="001B7B7C">
            <w:pPr>
              <w:rPr>
                <w:rFonts w:asciiTheme="minorHAnsi" w:eastAsiaTheme="minorHAnsi" w:hAnsiTheme="minorHAnsi" w:cs="Arial"/>
                <w:b/>
                <w:bCs/>
                <w:sz w:val="24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4"/>
              </w:rPr>
              <w:t>Exclusion Criteria</w:t>
            </w:r>
          </w:p>
        </w:tc>
      </w:tr>
      <w:tr w:rsidR="0002252C" w:rsidRPr="0002252C" w14:paraId="7A33C185" w14:textId="77777777" w:rsidTr="001B7B7C">
        <w:trPr>
          <w:trHeight w:val="478"/>
        </w:trPr>
        <w:tc>
          <w:tcPr>
            <w:tcW w:w="491" w:type="dxa"/>
            <w:tcBorders>
              <w:bottom w:val="single" w:sz="4" w:space="0" w:color="auto"/>
              <w:right w:val="nil"/>
            </w:tcBorders>
          </w:tcPr>
          <w:p w14:paraId="741FC34B" w14:textId="77777777" w:rsidR="00713175" w:rsidRPr="0002252C" w:rsidRDefault="00713175" w:rsidP="001B7B7C">
            <w:pPr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  <w:tc>
          <w:tcPr>
            <w:tcW w:w="712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940A1A" w14:textId="77777777" w:rsidR="00713175" w:rsidRPr="0002252C" w:rsidRDefault="00713175" w:rsidP="001B7B7C">
            <w:pPr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54475C" w14:textId="77777777" w:rsidR="00713175" w:rsidRPr="0002252C" w:rsidRDefault="00713175" w:rsidP="001B7B7C">
            <w:pPr>
              <w:jc w:val="center"/>
              <w:rPr>
                <w:rFonts w:asciiTheme="minorHAnsi" w:eastAsiaTheme="minorHAnsi" w:hAnsiTheme="minorHAnsi" w:cs="Arial"/>
                <w:b/>
                <w:bCs/>
                <w:sz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</w:rPr>
              <w:t>Y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67426BF0" w14:textId="77777777" w:rsidR="00713175" w:rsidRPr="0002252C" w:rsidRDefault="00713175" w:rsidP="001B7B7C">
            <w:pPr>
              <w:jc w:val="center"/>
              <w:rPr>
                <w:rFonts w:asciiTheme="minorHAnsi" w:eastAsiaTheme="minorHAnsi" w:hAnsiTheme="minorHAnsi" w:cs="Arial"/>
                <w:b/>
                <w:bCs/>
                <w:sz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</w:rPr>
              <w:t>NO</w:t>
            </w:r>
          </w:p>
        </w:tc>
      </w:tr>
      <w:tr w:rsidR="0002252C" w:rsidRPr="0002252C" w14:paraId="7371E20B" w14:textId="77777777" w:rsidTr="001B7B7C">
        <w:trPr>
          <w:trHeight w:val="465"/>
        </w:trPr>
        <w:tc>
          <w:tcPr>
            <w:tcW w:w="49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94000E" w14:textId="77777777" w:rsidR="00713175" w:rsidRPr="0002252C" w:rsidRDefault="00713175" w:rsidP="003B2C15">
            <w:pPr>
              <w:spacing w:beforeLines="20" w:before="48" w:after="50" w:line="320" w:lineRule="exact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Cs w:val="20"/>
              </w:rPr>
              <w:t>1</w:t>
            </w:r>
            <w:r w:rsidRPr="0002252C">
              <w:rPr>
                <w:rFonts w:asciiTheme="minorHAnsi" w:eastAsiaTheme="minorHAnsi" w:hAnsiTheme="minorHAnsi" w:cs="Arial" w:hint="eastAsia"/>
                <w:b/>
                <w:szCs w:val="20"/>
              </w:rPr>
              <w:t>.</w:t>
            </w:r>
          </w:p>
        </w:tc>
        <w:tc>
          <w:tcPr>
            <w:tcW w:w="7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D2F2EC" w14:textId="77777777" w:rsidR="00713175" w:rsidRPr="0002252C" w:rsidRDefault="00705899" w:rsidP="001B7B7C">
            <w:pPr>
              <w:rPr>
                <w:rFonts w:asciiTheme="minorHAnsi" w:eastAsiaTheme="minorHAnsi" w:hAnsiTheme="minorHAnsi"/>
                <w:b/>
              </w:rPr>
            </w:pPr>
            <w:r w:rsidRPr="0002252C">
              <w:rPr>
                <w:rFonts w:asciiTheme="minorHAnsi" w:eastAsiaTheme="minorHAnsi" w:hAnsiTheme="minorHAnsi"/>
                <w:b/>
              </w:rPr>
              <w:t>Age less than 40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BE3FC4" w14:textId="77777777" w:rsidR="00713175" w:rsidRPr="0002252C" w:rsidRDefault="0071317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A1421C" w14:textId="77777777" w:rsidR="00713175" w:rsidRPr="0002252C" w:rsidRDefault="00713175" w:rsidP="001B7B7C">
            <w:pPr>
              <w:widowControl/>
              <w:wordWrap/>
              <w:autoSpaceDE/>
              <w:autoSpaceDN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</w:tr>
      <w:tr w:rsidR="0002252C" w:rsidRPr="0002252C" w14:paraId="088430DC" w14:textId="77777777" w:rsidTr="001B7B7C">
        <w:trPr>
          <w:trHeight w:val="515"/>
        </w:trPr>
        <w:tc>
          <w:tcPr>
            <w:tcW w:w="491" w:type="dxa"/>
            <w:tcBorders>
              <w:top w:val="nil"/>
              <w:bottom w:val="nil"/>
              <w:right w:val="nil"/>
            </w:tcBorders>
            <w:vAlign w:val="center"/>
          </w:tcPr>
          <w:p w14:paraId="72F9B0D6" w14:textId="77777777" w:rsidR="00713175" w:rsidRPr="0002252C" w:rsidRDefault="005D75B8" w:rsidP="003B2C15">
            <w:pPr>
              <w:spacing w:beforeLines="20" w:before="48" w:after="50" w:line="320" w:lineRule="exact"/>
              <w:ind w:left="400" w:hangingChars="200" w:hanging="400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Cs w:val="20"/>
              </w:rPr>
              <w:t>2</w:t>
            </w:r>
            <w:r w:rsidR="00713175" w:rsidRPr="0002252C">
              <w:rPr>
                <w:rFonts w:asciiTheme="minorHAnsi" w:eastAsiaTheme="minorHAnsi" w:hAnsiTheme="minorHAnsi" w:cs="Arial" w:hint="eastAsia"/>
                <w:b/>
                <w:szCs w:val="20"/>
              </w:rPr>
              <w:t>.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1F0DC" w14:textId="77777777" w:rsidR="00713175" w:rsidRPr="0002252C" w:rsidRDefault="00705899" w:rsidP="003B2C15">
            <w:pPr>
              <w:spacing w:beforeLines="20" w:before="48" w:after="50" w:line="320" w:lineRule="exact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hint="eastAsia"/>
                <w:b/>
              </w:rPr>
              <w:t>M</w:t>
            </w:r>
            <w:r w:rsidRPr="0002252C">
              <w:rPr>
                <w:rFonts w:asciiTheme="minorHAnsi" w:eastAsiaTheme="minorHAnsi" w:hAnsiTheme="minorHAnsi"/>
                <w:b/>
              </w:rPr>
              <w:t>issing data on smoking status in the national health check ups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21026" w14:textId="77777777" w:rsidR="00713175" w:rsidRPr="0002252C" w:rsidRDefault="00713175" w:rsidP="001B7B7C">
            <w:pPr>
              <w:widowControl/>
              <w:wordWrap/>
              <w:autoSpaceDE/>
              <w:autoSpaceDN/>
              <w:spacing w:before="48"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9B24EC2" w14:textId="77777777" w:rsidR="00713175" w:rsidRPr="0002252C" w:rsidRDefault="00713175" w:rsidP="001B7B7C">
            <w:pPr>
              <w:widowControl/>
              <w:wordWrap/>
              <w:autoSpaceDE/>
              <w:autoSpaceDN/>
              <w:spacing w:before="48"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</w:tr>
      <w:tr w:rsidR="0002252C" w:rsidRPr="0002252C" w14:paraId="1F7BF0CB" w14:textId="77777777" w:rsidTr="001B7B7C">
        <w:trPr>
          <w:trHeight w:val="564"/>
        </w:trPr>
        <w:tc>
          <w:tcPr>
            <w:tcW w:w="491" w:type="dxa"/>
            <w:tcBorders>
              <w:top w:val="nil"/>
              <w:bottom w:val="nil"/>
              <w:right w:val="nil"/>
            </w:tcBorders>
            <w:vAlign w:val="center"/>
          </w:tcPr>
          <w:p w14:paraId="52532D3B" w14:textId="77777777" w:rsidR="00713175" w:rsidRPr="0002252C" w:rsidRDefault="005D75B8" w:rsidP="003B2C15">
            <w:pPr>
              <w:spacing w:beforeLines="20" w:before="48" w:after="50" w:line="320" w:lineRule="exact"/>
              <w:ind w:left="400" w:hangingChars="200" w:hanging="400"/>
              <w:rPr>
                <w:rFonts w:asciiTheme="minorHAnsi" w:eastAsiaTheme="minorHAnsi" w:hAnsiTheme="minorHAnsi" w:cs="Arial"/>
                <w:b/>
                <w:szCs w:val="20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Cs w:val="20"/>
              </w:rPr>
              <w:t>3.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B0AF2" w14:textId="77777777" w:rsidR="00713175" w:rsidRPr="0002252C" w:rsidRDefault="00705899" w:rsidP="003B2C15">
            <w:pPr>
              <w:spacing w:beforeLines="20" w:before="48" w:after="50" w:line="320" w:lineRule="exact"/>
              <w:rPr>
                <w:rFonts w:asciiTheme="minorHAnsi" w:eastAsiaTheme="minorHAnsi" w:hAnsiTheme="minorHAnsi"/>
                <w:b/>
              </w:rPr>
            </w:pPr>
            <w:r w:rsidRPr="0002252C">
              <w:rPr>
                <w:rFonts w:asciiTheme="minorHAnsi" w:eastAsiaTheme="minorHAnsi" w:hAnsiTheme="minorHAnsi" w:hint="eastAsia"/>
                <w:b/>
                <w:szCs w:val="20"/>
              </w:rPr>
              <w:t>P</w:t>
            </w:r>
            <w:r w:rsidRPr="0002252C">
              <w:rPr>
                <w:rFonts w:asciiTheme="minorHAnsi" w:eastAsiaTheme="minorHAnsi" w:hAnsiTheme="minorHAnsi"/>
                <w:b/>
                <w:szCs w:val="20"/>
              </w:rPr>
              <w:t>revious diagnosis of ischemic stroke or any types of dement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FCFF0" w14:textId="77777777" w:rsidR="00713175" w:rsidRPr="0002252C" w:rsidRDefault="00713175" w:rsidP="001B7B7C">
            <w:pPr>
              <w:widowControl/>
              <w:wordWrap/>
              <w:autoSpaceDE/>
              <w:autoSpaceDN/>
              <w:spacing w:before="48"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D3904DA" w14:textId="77777777" w:rsidR="00713175" w:rsidRPr="0002252C" w:rsidRDefault="00713175" w:rsidP="001B7B7C">
            <w:pPr>
              <w:widowControl/>
              <w:wordWrap/>
              <w:autoSpaceDE/>
              <w:autoSpaceDN/>
              <w:spacing w:before="48"/>
              <w:jc w:val="center"/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□</w:t>
            </w:r>
          </w:p>
        </w:tc>
      </w:tr>
      <w:tr w:rsidR="0002252C" w:rsidRPr="0002252C" w14:paraId="2D7C39F8" w14:textId="77777777" w:rsidTr="001B7B7C">
        <w:trPr>
          <w:trHeight w:val="787"/>
        </w:trPr>
        <w:tc>
          <w:tcPr>
            <w:tcW w:w="95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D16E2A" w14:textId="77777777" w:rsidR="00E12FBE" w:rsidRPr="0002252C" w:rsidRDefault="00E12FBE" w:rsidP="001B7B7C">
            <w:pPr>
              <w:rPr>
                <w:rFonts w:asciiTheme="minorHAnsi" w:eastAsiaTheme="minorHAnsi" w:hAnsiTheme="minorHAnsi" w:cs="Arial"/>
                <w:b/>
                <w:szCs w:val="20"/>
              </w:rPr>
            </w:pPr>
          </w:p>
        </w:tc>
      </w:tr>
    </w:tbl>
    <w:p w14:paraId="11C8AA8D" w14:textId="77777777" w:rsidR="00EA6AA5" w:rsidRPr="0002252C" w:rsidRDefault="00EA6AA5">
      <w:pPr>
        <w:rPr>
          <w:rFonts w:asciiTheme="minorHAnsi" w:eastAsiaTheme="minorHAnsi" w:hAnsiTheme="minorHAnsi"/>
          <w:b/>
        </w:rPr>
      </w:pPr>
      <w:r w:rsidRPr="0002252C">
        <w:rPr>
          <w:rFonts w:asciiTheme="minorHAnsi" w:eastAsiaTheme="minorHAnsi" w:hAnsiTheme="minorHAnsi"/>
          <w:b/>
        </w:rPr>
        <w:br w:type="page"/>
      </w:r>
    </w:p>
    <w:tbl>
      <w:tblPr>
        <w:tblpPr w:leftFromText="142" w:rightFromText="142" w:vertAnchor="text" w:horzAnchor="margin" w:tblpXSpec="center" w:tblpY="-39"/>
        <w:tblW w:w="9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ayout w:type="fixed"/>
        <w:tblLook w:val="01E0" w:firstRow="1" w:lastRow="1" w:firstColumn="1" w:lastColumn="1" w:noHBand="0" w:noVBand="0"/>
      </w:tblPr>
      <w:tblGrid>
        <w:gridCol w:w="1503"/>
        <w:gridCol w:w="2644"/>
        <w:gridCol w:w="2644"/>
        <w:gridCol w:w="2645"/>
      </w:tblGrid>
      <w:tr w:rsidR="0002252C" w:rsidRPr="0002252C" w14:paraId="27546957" w14:textId="77777777" w:rsidTr="00AF4E61">
        <w:trPr>
          <w:trHeight w:val="581"/>
        </w:trPr>
        <w:tc>
          <w:tcPr>
            <w:tcW w:w="94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39353" w14:textId="77777777" w:rsidR="00AF4E61" w:rsidRPr="0002252C" w:rsidRDefault="00705899" w:rsidP="00EA6AA5">
            <w:pPr>
              <w:rPr>
                <w:rFonts w:asciiTheme="minorHAnsi" w:eastAsiaTheme="minorHAnsi" w:hAnsiTheme="minorHAnsi"/>
                <w:b/>
                <w:sz w:val="32"/>
                <w:szCs w:val="32"/>
              </w:rPr>
            </w:pPr>
            <w:r w:rsidRPr="0002252C">
              <w:rPr>
                <w:rFonts w:asciiTheme="minorHAnsi" w:eastAsiaTheme="minorHAnsi" w:hAnsiTheme="minorHAnsi" w:hint="eastAsia"/>
                <w:b/>
                <w:sz w:val="32"/>
                <w:szCs w:val="32"/>
              </w:rPr>
              <w:lastRenderedPageBreak/>
              <w:t>D</w:t>
            </w:r>
            <w:r w:rsidRPr="0002252C">
              <w:rPr>
                <w:rFonts w:asciiTheme="minorHAnsi" w:eastAsiaTheme="minorHAnsi" w:hAnsiTheme="minorHAnsi"/>
                <w:b/>
                <w:sz w:val="32"/>
                <w:szCs w:val="32"/>
              </w:rPr>
              <w:t>emographic features of subjects</w:t>
            </w:r>
          </w:p>
          <w:p w14:paraId="6D77C884" w14:textId="77777777" w:rsidR="00AF4E61" w:rsidRPr="0002252C" w:rsidRDefault="00AF4E61" w:rsidP="00EA6AA5">
            <w:pPr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</w:tr>
      <w:tr w:rsidR="0002252C" w:rsidRPr="0002252C" w14:paraId="50BE803B" w14:textId="77777777" w:rsidTr="00AF4E61">
        <w:trPr>
          <w:trHeight w:val="581"/>
        </w:trPr>
        <w:tc>
          <w:tcPr>
            <w:tcW w:w="94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6C59EBF8" w14:textId="77777777" w:rsidR="00EA6AA5" w:rsidRPr="0002252C" w:rsidRDefault="00705899" w:rsidP="00EA6AA5">
            <w:pPr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Demographic features of subjects</w:t>
            </w:r>
          </w:p>
        </w:tc>
      </w:tr>
      <w:tr w:rsidR="0002252C" w:rsidRPr="0002252C" w14:paraId="7D28EF6B" w14:textId="77777777" w:rsidTr="000438CF">
        <w:trPr>
          <w:trHeight w:val="583"/>
        </w:trPr>
        <w:tc>
          <w:tcPr>
            <w:tcW w:w="1503" w:type="dxa"/>
            <w:tcBorders>
              <w:bottom w:val="nil"/>
              <w:right w:val="nil"/>
            </w:tcBorders>
            <w:vAlign w:val="center"/>
          </w:tcPr>
          <w:p w14:paraId="374A2A15" w14:textId="77777777" w:rsidR="000438CF" w:rsidRPr="0002252C" w:rsidRDefault="00705899" w:rsidP="00E44B79">
            <w:pPr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A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ge</w:t>
            </w:r>
          </w:p>
        </w:tc>
        <w:tc>
          <w:tcPr>
            <w:tcW w:w="2644" w:type="dxa"/>
            <w:tcBorders>
              <w:left w:val="nil"/>
              <w:bottom w:val="nil"/>
            </w:tcBorders>
            <w:vAlign w:val="center"/>
          </w:tcPr>
          <w:p w14:paraId="333D2885" w14:textId="77777777" w:rsidR="000438CF" w:rsidRPr="0002252C" w:rsidRDefault="000438CF" w:rsidP="003B2C15">
            <w:pPr>
              <w:spacing w:beforeLines="50" w:before="120"/>
              <w:jc w:val="left"/>
              <w:rPr>
                <w:rFonts w:asciiTheme="minorHAnsi" w:eastAsiaTheme="minorHAnsi" w:hAnsiTheme="minorHAnsi" w:cs="Arial"/>
                <w:b/>
                <w:sz w:val="16"/>
                <w:szCs w:val="16"/>
              </w:rPr>
            </w:pP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vAlign w:val="center"/>
          </w:tcPr>
          <w:p w14:paraId="4C483555" w14:textId="77777777" w:rsidR="000438CF" w:rsidRPr="0002252C" w:rsidRDefault="00705899" w:rsidP="005100AB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16"/>
                <w:szCs w:val="16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E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ducation</w:t>
            </w:r>
          </w:p>
        </w:tc>
        <w:tc>
          <w:tcPr>
            <w:tcW w:w="2645" w:type="dxa"/>
            <w:tcBorders>
              <w:left w:val="nil"/>
              <w:bottom w:val="nil"/>
            </w:tcBorders>
            <w:vAlign w:val="center"/>
          </w:tcPr>
          <w:p w14:paraId="0932CE81" w14:textId="77777777" w:rsidR="000438CF" w:rsidRPr="0002252C" w:rsidRDefault="00705899" w:rsidP="005100AB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16"/>
                <w:szCs w:val="16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kern w:val="0"/>
                <w:sz w:val="22"/>
                <w:szCs w:val="22"/>
              </w:rPr>
              <w:t xml:space="preserve"> </w:t>
            </w:r>
            <w:r w:rsidRPr="0002252C">
              <w:rPr>
                <w:rFonts w:asciiTheme="minorHAnsi" w:eastAsiaTheme="minorHAnsi" w:hAnsiTheme="minorHAnsi" w:cs="Arial"/>
                <w:b/>
                <w:kern w:val="0"/>
                <w:sz w:val="22"/>
                <w:szCs w:val="22"/>
              </w:rPr>
              <w:t xml:space="preserve">    Years   </w:t>
            </w:r>
          </w:p>
        </w:tc>
      </w:tr>
      <w:tr w:rsidR="0002252C" w:rsidRPr="0002252C" w14:paraId="4995DAC4" w14:textId="77777777" w:rsidTr="000438CF">
        <w:trPr>
          <w:trHeight w:val="585"/>
        </w:trPr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75E3CB" w14:textId="77777777" w:rsidR="000438CF" w:rsidRPr="0002252C" w:rsidRDefault="00705899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S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ex</w:t>
            </w:r>
            <w:r w:rsidR="000438CF"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: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B0A968" w14:textId="77777777" w:rsidR="000438CF" w:rsidRPr="0002252C" w:rsidRDefault="000438CF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  <w:lang w:val="fr-FR"/>
              </w:rPr>
              <w:t xml:space="preserve"> </w:t>
            </w:r>
            <w:r w:rsidR="00705899" w:rsidRPr="0002252C"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  <w:t>M</w:t>
            </w:r>
            <w:r w:rsidR="003B2C15"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  <w:lang w:val="fr-FR"/>
              </w:rPr>
              <w:t xml:space="preserve"> 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="00705899"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  <w:lang w:val="fr-FR"/>
              </w:rPr>
              <w:t xml:space="preserve"> </w:t>
            </w:r>
            <w:r w:rsidR="00705899" w:rsidRPr="0002252C"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  <w:t>F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FB945" w14:textId="77777777" w:rsidR="00705899" w:rsidRPr="0002252C" w:rsidRDefault="00705899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H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eight</w:t>
            </w:r>
          </w:p>
          <w:p w14:paraId="225378A4" w14:textId="77777777" w:rsidR="00005921" w:rsidRPr="0002252C" w:rsidRDefault="00705899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Weight</w:t>
            </w:r>
            <w:r w:rsidR="002E1729"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 xml:space="preserve">  </w:t>
            </w:r>
          </w:p>
          <w:p w14:paraId="7747E6B2" w14:textId="77777777" w:rsidR="000438CF" w:rsidRPr="0002252C" w:rsidRDefault="00005921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Waist circumference</w:t>
            </w:r>
            <w:r w:rsidR="002E1729"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6A2092" w14:textId="77777777" w:rsidR="00705899" w:rsidRPr="0002252C" w:rsidRDefault="00705899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  <w:t>cm</w:t>
            </w:r>
          </w:p>
          <w:p w14:paraId="2E7035B7" w14:textId="77777777" w:rsidR="00705899" w:rsidRPr="0002252C" w:rsidRDefault="00705899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  <w:lang w:val="fr-FR"/>
              </w:rPr>
              <w:t>K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  <w:t>g</w:t>
            </w:r>
          </w:p>
          <w:p w14:paraId="21C97B8F" w14:textId="77777777" w:rsidR="00005921" w:rsidRPr="0002252C" w:rsidRDefault="00005921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  <w:lang w:val="fr-FR"/>
              </w:rPr>
              <w:t>c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  <w:lang w:val="fr-FR"/>
              </w:rPr>
              <w:t>m</w:t>
            </w:r>
          </w:p>
        </w:tc>
      </w:tr>
      <w:tr w:rsidR="0002252C" w:rsidRPr="0002252C" w14:paraId="7DE9B1B5" w14:textId="77777777" w:rsidTr="003B7B48">
        <w:trPr>
          <w:trHeight w:val="585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6656D" w14:textId="77777777" w:rsidR="003B7B48" w:rsidRPr="0002252C" w:rsidRDefault="003B7B48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7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DC05E" w14:textId="77777777" w:rsidR="003B7B48" w:rsidRPr="0002252C" w:rsidRDefault="003B7B48" w:rsidP="00EA6AA5">
            <w:pPr>
              <w:spacing w:before="48" w:after="48"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</w:p>
        </w:tc>
      </w:tr>
    </w:tbl>
    <w:p w14:paraId="09536B9C" w14:textId="77777777" w:rsidR="00DA4C1C" w:rsidRPr="0002252C" w:rsidRDefault="00DA4C1C" w:rsidP="00DA4C1C">
      <w:pPr>
        <w:rPr>
          <w:rFonts w:asciiTheme="minorHAnsi" w:eastAsiaTheme="minorHAnsi" w:hAnsiTheme="minorHAnsi"/>
          <w:b/>
          <w:vanish/>
        </w:rPr>
      </w:pPr>
    </w:p>
    <w:tbl>
      <w:tblPr>
        <w:tblW w:w="9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3"/>
        <w:gridCol w:w="2415"/>
        <w:gridCol w:w="4928"/>
      </w:tblGrid>
      <w:tr w:rsidR="0002252C" w:rsidRPr="0002252C" w14:paraId="2EC58AA1" w14:textId="77777777" w:rsidTr="00060EFB">
        <w:trPr>
          <w:trHeight w:val="581"/>
          <w:jc w:val="center"/>
        </w:trPr>
        <w:tc>
          <w:tcPr>
            <w:tcW w:w="4678" w:type="dxa"/>
            <w:gridSpan w:val="2"/>
            <w:tcBorders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60540714" w14:textId="77777777" w:rsidR="00B97B07" w:rsidRPr="0002252C" w:rsidRDefault="00B97B07" w:rsidP="00EA6AA5">
            <w:pPr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 w:hint="eastAsia"/>
                <w:b/>
                <w:sz w:val="24"/>
              </w:rPr>
              <w:t>Risk factor</w:t>
            </w:r>
            <w:r w:rsidR="00705899" w:rsidRPr="0002252C">
              <w:rPr>
                <w:rFonts w:asciiTheme="minorHAnsi" w:eastAsiaTheme="minorHAnsi" w:hAnsiTheme="minorHAnsi" w:cs="Arial"/>
                <w:b/>
                <w:sz w:val="24"/>
              </w:rPr>
              <w:t>s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4"/>
              </w:rPr>
              <w:t xml:space="preserve"> </w:t>
            </w:r>
          </w:p>
        </w:tc>
        <w:tc>
          <w:tcPr>
            <w:tcW w:w="4928" w:type="dxa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</w:tcPr>
          <w:p w14:paraId="12A06814" w14:textId="77777777" w:rsidR="00B97B07" w:rsidRPr="0002252C" w:rsidRDefault="00B97B07" w:rsidP="00EA6AA5">
            <w:pPr>
              <w:ind w:right="324"/>
              <w:jc w:val="right"/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</w:tr>
      <w:tr w:rsidR="0002252C" w:rsidRPr="0002252C" w14:paraId="47E52FFD" w14:textId="77777777" w:rsidTr="00005921">
        <w:trPr>
          <w:cantSplit/>
          <w:trHeight w:val="50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B640147" w14:textId="77777777" w:rsidR="00B97B07" w:rsidRPr="0002252C" w:rsidRDefault="00705899" w:rsidP="00EA6AA5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H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ypertension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1E2DF" w14:textId="77777777" w:rsidR="00B97B07" w:rsidRPr="0002252C" w:rsidRDefault="00B97B07" w:rsidP="00EA6AA5">
            <w:pPr>
              <w:spacing w:before="1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B97C5F" w14:textId="77777777" w:rsidR="00B97B07" w:rsidRPr="0002252C" w:rsidRDefault="00B97B07" w:rsidP="00EA6AA5">
            <w:pPr>
              <w:spacing w:before="1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21D0AD55" w14:textId="77777777" w:rsidTr="00005921">
        <w:trPr>
          <w:cantSplit/>
          <w:trHeight w:val="600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3E6ED0D5" w14:textId="77777777" w:rsidR="00B97B07" w:rsidRPr="0002252C" w:rsidRDefault="00705899" w:rsidP="00EA6AA5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D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iabete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E3FA4" w14:textId="77777777" w:rsidR="00B97B07" w:rsidRPr="0002252C" w:rsidRDefault="00B97B07" w:rsidP="00EA6AA5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EC3C43" w14:textId="77777777" w:rsidR="00B97B07" w:rsidRPr="0002252C" w:rsidRDefault="00B97B07" w:rsidP="00EA6AA5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2376AE62" w14:textId="77777777" w:rsidTr="00005921">
        <w:trPr>
          <w:cantSplit/>
          <w:trHeight w:val="600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5D966B4C" w14:textId="77777777" w:rsidR="001B7B7C" w:rsidRPr="0002252C" w:rsidRDefault="00705899" w:rsidP="00A6362F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D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yslipidemia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F1F25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7AB4CB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0865F3C7" w14:textId="77777777" w:rsidTr="00005921">
        <w:trPr>
          <w:cantSplit/>
          <w:trHeight w:val="600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1B0CA8E4" w14:textId="77777777" w:rsidR="001B7B7C" w:rsidRPr="0002252C" w:rsidRDefault="00705899" w:rsidP="00A6362F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C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oronary artery diseas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7EAA6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B1C881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11216ED3" w14:textId="77777777" w:rsidTr="00005921">
        <w:trPr>
          <w:cantSplit/>
          <w:trHeight w:val="600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4A45D6E2" w14:textId="77777777" w:rsidR="001B7B7C" w:rsidRPr="0002252C" w:rsidRDefault="00705899" w:rsidP="00A6362F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A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trial fibrillation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181C7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EC9BC9" w14:textId="77777777" w:rsidR="001B7B7C" w:rsidRPr="0002252C" w:rsidRDefault="001B7B7C" w:rsidP="00A6362F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03EB4564" w14:textId="77777777" w:rsidTr="00005921">
        <w:trPr>
          <w:cantSplit/>
          <w:trHeight w:val="600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4AA5516B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C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hronic Kidney Diseas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15BA0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94D63A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  </w:t>
            </w:r>
          </w:p>
        </w:tc>
      </w:tr>
      <w:tr w:rsidR="0002252C" w:rsidRPr="0002252C" w14:paraId="10DE1BE5" w14:textId="77777777" w:rsidTr="00005921">
        <w:trPr>
          <w:cantSplit/>
          <w:trHeight w:val="588"/>
          <w:jc w:val="center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14:paraId="73D1CA64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S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moking status</w:t>
            </w:r>
          </w:p>
          <w:p w14:paraId="524E5FF4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1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 xml:space="preserve"> Questionnair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3F6C6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DEC952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</w:t>
            </w:r>
          </w:p>
        </w:tc>
      </w:tr>
      <w:tr w:rsidR="0002252C" w:rsidRPr="0002252C" w14:paraId="6D529032" w14:textId="77777777" w:rsidTr="00005921">
        <w:trPr>
          <w:cantSplit/>
          <w:trHeight w:val="588"/>
          <w:jc w:val="center"/>
        </w:trPr>
        <w:tc>
          <w:tcPr>
            <w:tcW w:w="226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3E0D026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DFEDF" w14:textId="77777777" w:rsidR="00005921" w:rsidRPr="0002252C" w:rsidRDefault="00005921" w:rsidP="00005921">
            <w:pPr>
              <w:spacing w:before="60"/>
              <w:ind w:firstLineChars="100" w:firstLine="22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ever</w:t>
            </w:r>
          </w:p>
          <w:p w14:paraId="12478C47" w14:textId="77777777" w:rsidR="00005921" w:rsidRPr="0002252C" w:rsidRDefault="00005921" w:rsidP="00005921">
            <w:pPr>
              <w:spacing w:before="60"/>
              <w:ind w:firstLineChars="100" w:firstLine="2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F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ormer</w:t>
            </w:r>
          </w:p>
        </w:tc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DD3C69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less than 10/day</w:t>
            </w:r>
          </w:p>
          <w:p w14:paraId="0B635FF7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10-19 per day</w:t>
            </w:r>
          </w:p>
          <w:p w14:paraId="7E6535B5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20-39 per day</w:t>
            </w:r>
          </w:p>
          <w:p w14:paraId="0BCA5CB0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40 or more per day</w:t>
            </w:r>
          </w:p>
        </w:tc>
      </w:tr>
      <w:tr w:rsidR="0002252C" w:rsidRPr="0002252C" w14:paraId="0C6CED97" w14:textId="77777777" w:rsidTr="00005921">
        <w:trPr>
          <w:cantSplit/>
          <w:trHeight w:val="588"/>
          <w:jc w:val="center"/>
        </w:trPr>
        <w:tc>
          <w:tcPr>
            <w:tcW w:w="2263" w:type="dxa"/>
            <w:vMerge w:val="restart"/>
            <w:tcBorders>
              <w:right w:val="nil"/>
            </w:tcBorders>
            <w:vAlign w:val="center"/>
          </w:tcPr>
          <w:p w14:paraId="1372BA37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S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moking status</w:t>
            </w:r>
          </w:p>
          <w:p w14:paraId="335E80C3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2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 xml:space="preserve"> Questionnair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E75D5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7B40AC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</w:t>
            </w:r>
          </w:p>
        </w:tc>
      </w:tr>
      <w:tr w:rsidR="0002252C" w:rsidRPr="0002252C" w14:paraId="7DE58294" w14:textId="77777777" w:rsidTr="00005921">
        <w:trPr>
          <w:cantSplit/>
          <w:trHeight w:val="588"/>
          <w:jc w:val="center"/>
        </w:trPr>
        <w:tc>
          <w:tcPr>
            <w:tcW w:w="226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9E36AEF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A2BB1" w14:textId="77777777" w:rsidR="00005921" w:rsidRPr="0002252C" w:rsidRDefault="00005921" w:rsidP="00005921">
            <w:pPr>
              <w:spacing w:before="60"/>
              <w:ind w:firstLineChars="100" w:firstLine="22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ever</w:t>
            </w:r>
          </w:p>
          <w:p w14:paraId="33BAE91D" w14:textId="77777777" w:rsidR="00005921" w:rsidRPr="0002252C" w:rsidRDefault="00005921" w:rsidP="00005921">
            <w:pPr>
              <w:spacing w:before="60"/>
              <w:ind w:firstLineChars="100" w:firstLine="2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F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ormer</w:t>
            </w:r>
          </w:p>
        </w:tc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8DBFC6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less than 10/day</w:t>
            </w:r>
          </w:p>
          <w:p w14:paraId="6D02D848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10-19 per day</w:t>
            </w:r>
          </w:p>
          <w:p w14:paraId="21303BB1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20-39 per day</w:t>
            </w:r>
          </w:p>
          <w:p w14:paraId="526EC0C1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40 or more per day</w:t>
            </w:r>
          </w:p>
        </w:tc>
      </w:tr>
      <w:tr w:rsidR="0002252C" w:rsidRPr="0002252C" w14:paraId="1E1C6530" w14:textId="77777777" w:rsidTr="00005921">
        <w:trPr>
          <w:cantSplit/>
          <w:trHeight w:val="669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68CF5921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A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lcohol intake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759B4072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4928" w:type="dxa"/>
            <w:tcBorders>
              <w:top w:val="nil"/>
              <w:left w:val="nil"/>
            </w:tcBorders>
            <w:vAlign w:val="center"/>
          </w:tcPr>
          <w:p w14:paraId="6004401C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(A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mount : /per day)</w:t>
            </w:r>
          </w:p>
        </w:tc>
      </w:tr>
      <w:tr w:rsidR="0002252C" w:rsidRPr="0002252C" w14:paraId="14FE3E22" w14:textId="77777777" w:rsidTr="00005921">
        <w:trPr>
          <w:cantSplit/>
          <w:trHeight w:val="669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4262B54F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R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egular Physical activity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5FD26D7E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4928" w:type="dxa"/>
            <w:tcBorders>
              <w:top w:val="nil"/>
              <w:left w:val="nil"/>
            </w:tcBorders>
            <w:vAlign w:val="center"/>
          </w:tcPr>
          <w:p w14:paraId="26BF53CA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 Yes</w:t>
            </w:r>
          </w:p>
        </w:tc>
      </w:tr>
      <w:tr w:rsidR="0002252C" w:rsidRPr="0002252C" w14:paraId="01F49642" w14:textId="77777777" w:rsidTr="00005921">
        <w:trPr>
          <w:cantSplit/>
          <w:trHeight w:val="669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78A25858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I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ncome level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07241871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Low level</w:t>
            </w:r>
          </w:p>
        </w:tc>
        <w:tc>
          <w:tcPr>
            <w:tcW w:w="4928" w:type="dxa"/>
            <w:tcBorders>
              <w:top w:val="nil"/>
              <w:left w:val="nil"/>
            </w:tcBorders>
            <w:vAlign w:val="center"/>
          </w:tcPr>
          <w:p w14:paraId="0ECA4CE5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 Otherwise</w:t>
            </w:r>
          </w:p>
        </w:tc>
      </w:tr>
      <w:tr w:rsidR="00005921" w:rsidRPr="0002252C" w14:paraId="02ADCF50" w14:textId="77777777" w:rsidTr="00005921">
        <w:trPr>
          <w:cantSplit/>
          <w:trHeight w:val="588"/>
          <w:jc w:val="center"/>
        </w:trPr>
        <w:tc>
          <w:tcPr>
            <w:tcW w:w="2263" w:type="dxa"/>
            <w:tcBorders>
              <w:right w:val="nil"/>
            </w:tcBorders>
            <w:vAlign w:val="center"/>
          </w:tcPr>
          <w:p w14:paraId="1F3503C6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P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revious stroke/TIA history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E7356" w14:textId="77777777" w:rsidR="00005921" w:rsidRPr="0002252C" w:rsidRDefault="00005921" w:rsidP="00005921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No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FB81C3" w14:textId="77777777" w:rsidR="00005921" w:rsidRPr="0002252C" w:rsidRDefault="00005921" w:rsidP="00005921">
            <w:pPr>
              <w:widowControl/>
              <w:wordWrap/>
              <w:autoSpaceDE/>
              <w:autoSpaceDN/>
              <w:jc w:val="left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□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 xml:space="preserve">Yes  </w:t>
            </w:r>
          </w:p>
        </w:tc>
      </w:tr>
    </w:tbl>
    <w:p w14:paraId="60F6EFC0" w14:textId="77777777" w:rsidR="004078DE" w:rsidRPr="0002252C" w:rsidRDefault="004078DE">
      <w:pPr>
        <w:rPr>
          <w:rFonts w:asciiTheme="minorHAnsi" w:eastAsiaTheme="minorHAnsi" w:hAnsiTheme="minorHAnsi"/>
          <w:b/>
        </w:rPr>
      </w:pPr>
    </w:p>
    <w:tbl>
      <w:tblPr>
        <w:tblW w:w="9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78"/>
        <w:gridCol w:w="4928"/>
      </w:tblGrid>
      <w:tr w:rsidR="0002252C" w:rsidRPr="0002252C" w14:paraId="3C8B06B8" w14:textId="77777777" w:rsidTr="00AB272A">
        <w:trPr>
          <w:trHeight w:val="581"/>
          <w:jc w:val="center"/>
        </w:trPr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C5881B9" w14:textId="77777777" w:rsidR="00005921" w:rsidRPr="0002252C" w:rsidRDefault="00005921" w:rsidP="00AB272A">
            <w:pPr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Laboratory findings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4"/>
              </w:rPr>
              <w:t xml:space="preserve"> </w:t>
            </w:r>
          </w:p>
        </w:tc>
        <w:tc>
          <w:tcPr>
            <w:tcW w:w="4928" w:type="dxa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</w:tcPr>
          <w:p w14:paraId="6A759967" w14:textId="77777777" w:rsidR="00005921" w:rsidRPr="0002252C" w:rsidRDefault="00005921" w:rsidP="00AB272A">
            <w:pPr>
              <w:ind w:right="324"/>
              <w:jc w:val="right"/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</w:tr>
      <w:tr w:rsidR="0002252C" w:rsidRPr="0002252C" w14:paraId="3FE65062" w14:textId="77777777" w:rsidTr="00531B5C">
        <w:trPr>
          <w:cantSplit/>
          <w:trHeight w:val="501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C8D95D0" w14:textId="77777777" w:rsidR="00005921" w:rsidRPr="0002252C" w:rsidRDefault="00005921" w:rsidP="00AB272A">
            <w:pPr>
              <w:spacing w:before="1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R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andom glucose level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B925A8" w14:textId="77777777" w:rsidR="00005921" w:rsidRPr="0002252C" w:rsidRDefault="00005921" w:rsidP="00AB272A">
            <w:pPr>
              <w:spacing w:before="120"/>
              <w:rPr>
                <w:rFonts w:asciiTheme="minorHAnsi" w:eastAsiaTheme="minorHAnsi" w:hAnsiTheme="minorHAnsi" w:cs="Arial"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sz w:val="22"/>
                <w:szCs w:val="22"/>
              </w:rPr>
              <w:t xml:space="preserve"> </w:t>
            </w:r>
            <w:r w:rsidRPr="0002252C">
              <w:rPr>
                <w:rFonts w:asciiTheme="minorHAnsi" w:eastAsiaTheme="minorHAnsi" w:hAnsiTheme="minorHAnsi" w:cs="Arial"/>
                <w:sz w:val="22"/>
                <w:szCs w:val="22"/>
              </w:rPr>
              <w:t>mg/dL</w:t>
            </w:r>
          </w:p>
        </w:tc>
      </w:tr>
      <w:tr w:rsidR="0002252C" w:rsidRPr="0002252C" w14:paraId="1A07B01A" w14:textId="77777777" w:rsidTr="00FD4BB6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01A69BD8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T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otal cholesterol level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B55195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kern w:val="0"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kern w:val="0"/>
                <w:sz w:val="22"/>
                <w:szCs w:val="22"/>
              </w:rPr>
              <w:t xml:space="preserve"> </w:t>
            </w:r>
            <w:r w:rsidRPr="0002252C">
              <w:rPr>
                <w:rFonts w:asciiTheme="minorHAnsi" w:eastAsiaTheme="minorHAnsi" w:hAnsiTheme="minorHAnsi" w:cs="Arial"/>
                <w:kern w:val="0"/>
                <w:sz w:val="22"/>
                <w:szCs w:val="22"/>
              </w:rPr>
              <w:t>mg/dL</w:t>
            </w:r>
          </w:p>
        </w:tc>
      </w:tr>
      <w:tr w:rsidR="0002252C" w:rsidRPr="0002252C" w14:paraId="0A7F78AE" w14:textId="77777777" w:rsidTr="0054657D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33FB94E9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G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lomerular filtration rate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8C82B7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sz w:val="22"/>
                <w:szCs w:val="22"/>
              </w:rPr>
            </w:pPr>
          </w:p>
        </w:tc>
      </w:tr>
      <w:tr w:rsidR="0002252C" w:rsidRPr="0002252C" w14:paraId="7218D884" w14:textId="77777777" w:rsidTr="007E75FA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574568A7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S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ystolic blood pressure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CCA669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sz w:val="22"/>
                <w:szCs w:val="22"/>
              </w:rPr>
              <w:t>m</w:t>
            </w:r>
            <w:r w:rsidRPr="0002252C">
              <w:rPr>
                <w:rFonts w:asciiTheme="minorHAnsi" w:eastAsiaTheme="minorHAnsi" w:hAnsiTheme="minorHAnsi" w:cs="Arial"/>
                <w:sz w:val="22"/>
                <w:szCs w:val="22"/>
              </w:rPr>
              <w:t>mHg</w:t>
            </w:r>
          </w:p>
        </w:tc>
      </w:tr>
      <w:tr w:rsidR="00005921" w:rsidRPr="0002252C" w14:paraId="42E1805F" w14:textId="77777777" w:rsidTr="00D45536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3E374002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Cs w:val="20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bCs/>
                <w:sz w:val="22"/>
                <w:szCs w:val="22"/>
              </w:rPr>
              <w:t>D</w:t>
            </w:r>
            <w:r w:rsidRPr="0002252C">
              <w:rPr>
                <w:rFonts w:asciiTheme="minorHAnsi" w:eastAsiaTheme="minorHAnsi" w:hAnsiTheme="minorHAnsi" w:cs="Arial"/>
                <w:b/>
                <w:bCs/>
                <w:sz w:val="22"/>
                <w:szCs w:val="22"/>
              </w:rPr>
              <w:t>iastolic blood pressure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9F5089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sz w:val="22"/>
                <w:szCs w:val="22"/>
              </w:rPr>
              <w:t>m</w:t>
            </w:r>
            <w:r w:rsidRPr="0002252C">
              <w:rPr>
                <w:rFonts w:asciiTheme="minorHAnsi" w:eastAsiaTheme="minorHAnsi" w:hAnsiTheme="minorHAnsi" w:cs="Arial"/>
                <w:sz w:val="22"/>
                <w:szCs w:val="22"/>
              </w:rPr>
              <w:t>mHg</w:t>
            </w:r>
          </w:p>
        </w:tc>
      </w:tr>
    </w:tbl>
    <w:p w14:paraId="600685DD" w14:textId="77777777" w:rsidR="00513722" w:rsidRPr="0002252C" w:rsidRDefault="00513722">
      <w:pPr>
        <w:rPr>
          <w:rFonts w:asciiTheme="minorHAnsi" w:eastAsiaTheme="minorHAnsi" w:hAnsiTheme="minorHAnsi"/>
          <w:b/>
        </w:rPr>
      </w:pPr>
    </w:p>
    <w:tbl>
      <w:tblPr>
        <w:tblW w:w="9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78"/>
        <w:gridCol w:w="4928"/>
      </w:tblGrid>
      <w:tr w:rsidR="0002252C" w:rsidRPr="0002252C" w14:paraId="2A5D8ED3" w14:textId="77777777" w:rsidTr="00AB272A">
        <w:trPr>
          <w:trHeight w:val="581"/>
          <w:jc w:val="center"/>
        </w:trPr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54A68D1" w14:textId="77777777" w:rsidR="00005921" w:rsidRPr="0002252C" w:rsidRDefault="00005921" w:rsidP="00AB272A">
            <w:pPr>
              <w:rPr>
                <w:rFonts w:asciiTheme="minorHAnsi" w:eastAsiaTheme="minorHAnsi" w:hAnsiTheme="minorHAnsi" w:cs="Arial"/>
                <w:b/>
                <w:sz w:val="24"/>
              </w:rPr>
            </w:pP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/>
                <w:b/>
              </w:rPr>
              <w:br w:type="page"/>
            </w:r>
            <w:r w:rsidRPr="0002252C">
              <w:rPr>
                <w:rFonts w:asciiTheme="minorHAnsi" w:eastAsiaTheme="minorHAnsi" w:hAnsiTheme="minorHAnsi" w:cs="Arial"/>
                <w:b/>
                <w:sz w:val="24"/>
              </w:rPr>
              <w:t>Final Diagnosis</w:t>
            </w:r>
            <w:r w:rsidRPr="0002252C">
              <w:rPr>
                <w:rFonts w:asciiTheme="minorHAnsi" w:eastAsiaTheme="minorHAnsi" w:hAnsiTheme="minorHAnsi" w:cs="Arial" w:hint="eastAsia"/>
                <w:b/>
                <w:sz w:val="24"/>
              </w:rPr>
              <w:t xml:space="preserve"> </w:t>
            </w:r>
          </w:p>
        </w:tc>
        <w:tc>
          <w:tcPr>
            <w:tcW w:w="4928" w:type="dxa"/>
            <w:tcBorders>
              <w:left w:val="nil"/>
              <w:bottom w:val="single" w:sz="4" w:space="0" w:color="auto"/>
            </w:tcBorders>
            <w:shd w:val="clear" w:color="auto" w:fill="CCCCCC"/>
            <w:vAlign w:val="center"/>
          </w:tcPr>
          <w:p w14:paraId="42A40B98" w14:textId="77777777" w:rsidR="00005921" w:rsidRPr="0002252C" w:rsidRDefault="00005921" w:rsidP="00AB272A">
            <w:pPr>
              <w:ind w:right="324"/>
              <w:jc w:val="right"/>
              <w:rPr>
                <w:rFonts w:asciiTheme="minorHAnsi" w:eastAsiaTheme="minorHAnsi" w:hAnsiTheme="minorHAnsi" w:cs="Arial"/>
                <w:b/>
                <w:sz w:val="24"/>
              </w:rPr>
            </w:pPr>
          </w:p>
        </w:tc>
      </w:tr>
      <w:tr w:rsidR="0002252C" w:rsidRPr="0002252C" w14:paraId="78DA0541" w14:textId="77777777" w:rsidTr="00AB272A">
        <w:trPr>
          <w:cantSplit/>
          <w:trHeight w:val="501"/>
          <w:jc w:val="center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23D0EDD" w14:textId="77777777" w:rsidR="00005921" w:rsidRPr="0002252C" w:rsidRDefault="00005921" w:rsidP="00AB272A">
            <w:pPr>
              <w:spacing w:before="12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A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lzheimer’s dementi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7028CC" w14:textId="77777777" w:rsidR="00005921" w:rsidRPr="0002252C" w:rsidRDefault="00005921" w:rsidP="00AB272A">
            <w:pPr>
              <w:spacing w:before="120"/>
              <w:rPr>
                <w:rFonts w:asciiTheme="minorHAnsi" w:eastAsiaTheme="minorHAnsi" w:hAnsiTheme="minorHAnsi" w:cs="Arial"/>
                <w:sz w:val="22"/>
                <w:szCs w:val="22"/>
              </w:rPr>
            </w:pPr>
          </w:p>
        </w:tc>
      </w:tr>
      <w:tr w:rsidR="0002252C" w:rsidRPr="0002252C" w14:paraId="682D160E" w14:textId="77777777" w:rsidTr="00AB272A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5F088513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kern w:val="0"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kern w:val="0"/>
                <w:sz w:val="22"/>
                <w:szCs w:val="22"/>
              </w:rPr>
              <w:t>V</w:t>
            </w:r>
            <w:r w:rsidRPr="0002252C">
              <w:rPr>
                <w:rFonts w:asciiTheme="minorHAnsi" w:eastAsiaTheme="minorHAnsi" w:hAnsiTheme="minorHAnsi" w:cs="Arial"/>
                <w:b/>
                <w:kern w:val="0"/>
                <w:sz w:val="22"/>
                <w:szCs w:val="22"/>
              </w:rPr>
              <w:t>ascular Dementi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E60A7C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kern w:val="0"/>
                <w:sz w:val="22"/>
                <w:szCs w:val="22"/>
              </w:rPr>
            </w:pPr>
          </w:p>
        </w:tc>
      </w:tr>
      <w:tr w:rsidR="00005921" w:rsidRPr="0002252C" w14:paraId="06EA8607" w14:textId="77777777" w:rsidTr="00AB272A">
        <w:trPr>
          <w:cantSplit/>
          <w:trHeight w:val="600"/>
          <w:jc w:val="center"/>
        </w:trPr>
        <w:tc>
          <w:tcPr>
            <w:tcW w:w="4678" w:type="dxa"/>
            <w:tcBorders>
              <w:right w:val="nil"/>
            </w:tcBorders>
            <w:vAlign w:val="center"/>
          </w:tcPr>
          <w:p w14:paraId="24B3FD37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02252C">
              <w:rPr>
                <w:rFonts w:asciiTheme="minorHAnsi" w:eastAsiaTheme="minorHAnsi" w:hAnsiTheme="minorHAnsi" w:cs="Arial" w:hint="eastAsia"/>
                <w:b/>
                <w:sz w:val="22"/>
                <w:szCs w:val="22"/>
              </w:rPr>
              <w:t>O</w:t>
            </w:r>
            <w:r w:rsidRPr="0002252C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ther dementi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05F090" w14:textId="77777777" w:rsidR="00005921" w:rsidRPr="0002252C" w:rsidRDefault="00005921" w:rsidP="00AB272A">
            <w:pPr>
              <w:spacing w:before="60"/>
              <w:rPr>
                <w:rFonts w:asciiTheme="minorHAnsi" w:eastAsiaTheme="minorHAnsi" w:hAnsiTheme="minorHAnsi" w:cs="Arial"/>
                <w:sz w:val="22"/>
                <w:szCs w:val="22"/>
              </w:rPr>
            </w:pPr>
          </w:p>
        </w:tc>
      </w:tr>
    </w:tbl>
    <w:p w14:paraId="6E24797B" w14:textId="77777777" w:rsidR="00513722" w:rsidRPr="0002252C" w:rsidRDefault="00513722">
      <w:pPr>
        <w:rPr>
          <w:rFonts w:asciiTheme="minorHAnsi" w:eastAsiaTheme="minorHAnsi" w:hAnsiTheme="minorHAnsi"/>
          <w:b/>
        </w:rPr>
      </w:pPr>
    </w:p>
    <w:sectPr w:rsidR="00513722" w:rsidRPr="0002252C" w:rsidSect="0002252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D4CC0" w14:textId="77777777" w:rsidR="00DD741A" w:rsidRDefault="00DD741A" w:rsidP="00AB500E">
      <w:r>
        <w:separator/>
      </w:r>
    </w:p>
  </w:endnote>
  <w:endnote w:type="continuationSeparator" w:id="0">
    <w:p w14:paraId="170A1047" w14:textId="77777777" w:rsidR="00DD741A" w:rsidRDefault="00DD741A" w:rsidP="00AB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34E93" w14:textId="77777777" w:rsidR="00DD741A" w:rsidRDefault="00DD741A" w:rsidP="00AB500E">
      <w:r>
        <w:separator/>
      </w:r>
    </w:p>
  </w:footnote>
  <w:footnote w:type="continuationSeparator" w:id="0">
    <w:p w14:paraId="3FF7E35A" w14:textId="77777777" w:rsidR="00DD741A" w:rsidRDefault="00DD741A" w:rsidP="00AB5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A9EE5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64AA3"/>
    <w:multiLevelType w:val="hybridMultilevel"/>
    <w:tmpl w:val="80D83D98"/>
    <w:lvl w:ilvl="0" w:tplc="321A783E">
      <w:start w:val="1"/>
      <w:numFmt w:val="bullet"/>
      <w:lvlText w:val="＊"/>
      <w:lvlJc w:val="left"/>
      <w:pPr>
        <w:ind w:left="760" w:hanging="360"/>
      </w:pPr>
      <w:rPr>
        <w:rFonts w:ascii="Gulim" w:eastAsia="Gulim" w:hAnsi="Gulim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7A44287"/>
    <w:multiLevelType w:val="hybridMultilevel"/>
    <w:tmpl w:val="F920DBE4"/>
    <w:lvl w:ilvl="0" w:tplc="5178D2FE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5" w:hanging="400"/>
      </w:pPr>
    </w:lvl>
    <w:lvl w:ilvl="2" w:tplc="0409001B" w:tentative="1">
      <w:start w:val="1"/>
      <w:numFmt w:val="lowerRoman"/>
      <w:lvlText w:val="%3."/>
      <w:lvlJc w:val="right"/>
      <w:pPr>
        <w:ind w:left="1425" w:hanging="400"/>
      </w:pPr>
    </w:lvl>
    <w:lvl w:ilvl="3" w:tplc="0409000F" w:tentative="1">
      <w:start w:val="1"/>
      <w:numFmt w:val="decimal"/>
      <w:lvlText w:val="%4."/>
      <w:lvlJc w:val="left"/>
      <w:pPr>
        <w:ind w:left="1825" w:hanging="400"/>
      </w:pPr>
    </w:lvl>
    <w:lvl w:ilvl="4" w:tplc="04090019" w:tentative="1">
      <w:start w:val="1"/>
      <w:numFmt w:val="upperLetter"/>
      <w:lvlText w:val="%5."/>
      <w:lvlJc w:val="left"/>
      <w:pPr>
        <w:ind w:left="2225" w:hanging="400"/>
      </w:pPr>
    </w:lvl>
    <w:lvl w:ilvl="5" w:tplc="0409001B" w:tentative="1">
      <w:start w:val="1"/>
      <w:numFmt w:val="lowerRoman"/>
      <w:lvlText w:val="%6."/>
      <w:lvlJc w:val="right"/>
      <w:pPr>
        <w:ind w:left="2625" w:hanging="400"/>
      </w:pPr>
    </w:lvl>
    <w:lvl w:ilvl="6" w:tplc="0409000F" w:tentative="1">
      <w:start w:val="1"/>
      <w:numFmt w:val="decimal"/>
      <w:lvlText w:val="%7."/>
      <w:lvlJc w:val="left"/>
      <w:pPr>
        <w:ind w:left="3025" w:hanging="400"/>
      </w:pPr>
    </w:lvl>
    <w:lvl w:ilvl="7" w:tplc="04090019" w:tentative="1">
      <w:start w:val="1"/>
      <w:numFmt w:val="upperLetter"/>
      <w:lvlText w:val="%8."/>
      <w:lvlJc w:val="left"/>
      <w:pPr>
        <w:ind w:left="3425" w:hanging="400"/>
      </w:pPr>
    </w:lvl>
    <w:lvl w:ilvl="8" w:tplc="0409001B" w:tentative="1">
      <w:start w:val="1"/>
      <w:numFmt w:val="lowerRoman"/>
      <w:lvlText w:val="%9."/>
      <w:lvlJc w:val="right"/>
      <w:pPr>
        <w:ind w:left="3825" w:hanging="400"/>
      </w:pPr>
    </w:lvl>
  </w:abstractNum>
  <w:abstractNum w:abstractNumId="3" w15:restartNumberingAfterBreak="0">
    <w:nsid w:val="0BC81BED"/>
    <w:multiLevelType w:val="hybridMultilevel"/>
    <w:tmpl w:val="9356B742"/>
    <w:lvl w:ilvl="0" w:tplc="30FA6322">
      <w:start w:val="1"/>
      <w:numFmt w:val="bullet"/>
      <w:lvlText w:val=""/>
      <w:lvlJc w:val="left"/>
      <w:pPr>
        <w:ind w:left="76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1935DC9"/>
    <w:multiLevelType w:val="hybridMultilevel"/>
    <w:tmpl w:val="7AB63324"/>
    <w:lvl w:ilvl="0" w:tplc="FD36B07E">
      <w:start w:val="1"/>
      <w:numFmt w:val="bullet"/>
      <w:lvlText w:val=""/>
      <w:lvlJc w:val="left"/>
      <w:pPr>
        <w:ind w:left="760" w:hanging="360"/>
      </w:pPr>
      <w:rPr>
        <w:rFonts w:ascii="Wingdings" w:eastAsia="Gulim" w:hAnsi="Wingdings" w:cs="Arial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DE72C5"/>
    <w:multiLevelType w:val="hybridMultilevel"/>
    <w:tmpl w:val="8BFA6610"/>
    <w:lvl w:ilvl="0" w:tplc="AF364B70">
      <w:start w:val="1"/>
      <w:numFmt w:val="bullet"/>
      <w:lvlText w:val=""/>
      <w:lvlJc w:val="left"/>
      <w:pPr>
        <w:ind w:left="76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1E9157F"/>
    <w:multiLevelType w:val="hybridMultilevel"/>
    <w:tmpl w:val="B1BC1658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29A0760"/>
    <w:multiLevelType w:val="hybridMultilevel"/>
    <w:tmpl w:val="0F06A58A"/>
    <w:lvl w:ilvl="0" w:tplc="6E44B15E">
      <w:numFmt w:val="bullet"/>
      <w:lvlText w:val=""/>
      <w:lvlJc w:val="left"/>
      <w:pPr>
        <w:ind w:left="760" w:hanging="360"/>
      </w:pPr>
      <w:rPr>
        <w:rFonts w:ascii="Wingdings" w:eastAsia="Dot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D4A7BD5"/>
    <w:multiLevelType w:val="hybridMultilevel"/>
    <w:tmpl w:val="C5F85932"/>
    <w:lvl w:ilvl="0" w:tplc="04090011">
      <w:start w:val="1"/>
      <w:numFmt w:val="bullet"/>
      <w:lvlText w:val=""/>
      <w:lvlJc w:val="left"/>
      <w:pPr>
        <w:ind w:left="2077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247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7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7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7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7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7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7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77" w:hanging="400"/>
      </w:pPr>
      <w:rPr>
        <w:rFonts w:ascii="Wingdings" w:hAnsi="Wingdings" w:hint="default"/>
      </w:rPr>
    </w:lvl>
  </w:abstractNum>
  <w:abstractNum w:abstractNumId="9" w15:restartNumberingAfterBreak="0">
    <w:nsid w:val="53B46CA4"/>
    <w:multiLevelType w:val="hybridMultilevel"/>
    <w:tmpl w:val="97E6D202"/>
    <w:lvl w:ilvl="0" w:tplc="71DED3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8836B3A"/>
    <w:multiLevelType w:val="hybridMultilevel"/>
    <w:tmpl w:val="E9641EE4"/>
    <w:lvl w:ilvl="0" w:tplc="B6820682">
      <w:start w:val="1"/>
      <w:numFmt w:val="decimal"/>
      <w:lvlText w:val="%1)"/>
      <w:lvlJc w:val="left"/>
      <w:pPr>
        <w:ind w:left="4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2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9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6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  <w:rPr>
        <w:rFonts w:cs="Times New Roman"/>
      </w:r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szA1MDc2MDIxNzFW0lEKTi0uzszPAykwrAUAivPWdywAAAA="/>
  </w:docVars>
  <w:rsids>
    <w:rsidRoot w:val="0054235A"/>
    <w:rsid w:val="00005921"/>
    <w:rsid w:val="0002252C"/>
    <w:rsid w:val="00023F9E"/>
    <w:rsid w:val="00030F79"/>
    <w:rsid w:val="00037AD1"/>
    <w:rsid w:val="000413F6"/>
    <w:rsid w:val="000438CF"/>
    <w:rsid w:val="0004627A"/>
    <w:rsid w:val="000518CB"/>
    <w:rsid w:val="00053DE0"/>
    <w:rsid w:val="00055858"/>
    <w:rsid w:val="00055EFC"/>
    <w:rsid w:val="00060EFB"/>
    <w:rsid w:val="00065AF6"/>
    <w:rsid w:val="0007351D"/>
    <w:rsid w:val="00077A24"/>
    <w:rsid w:val="00080A24"/>
    <w:rsid w:val="000833D8"/>
    <w:rsid w:val="000900B1"/>
    <w:rsid w:val="0009449D"/>
    <w:rsid w:val="000B7FBF"/>
    <w:rsid w:val="000C39CB"/>
    <w:rsid w:val="000E061F"/>
    <w:rsid w:val="000E6EA3"/>
    <w:rsid w:val="00103418"/>
    <w:rsid w:val="001066C2"/>
    <w:rsid w:val="00120A8D"/>
    <w:rsid w:val="001245E1"/>
    <w:rsid w:val="00145E1D"/>
    <w:rsid w:val="00153F48"/>
    <w:rsid w:val="001548A8"/>
    <w:rsid w:val="00160839"/>
    <w:rsid w:val="00163515"/>
    <w:rsid w:val="0016584B"/>
    <w:rsid w:val="00187485"/>
    <w:rsid w:val="0019371A"/>
    <w:rsid w:val="00193A4B"/>
    <w:rsid w:val="00195DF1"/>
    <w:rsid w:val="001A267C"/>
    <w:rsid w:val="001A2F7B"/>
    <w:rsid w:val="001A37EC"/>
    <w:rsid w:val="001B2017"/>
    <w:rsid w:val="001B274A"/>
    <w:rsid w:val="001B688E"/>
    <w:rsid w:val="001B7B7C"/>
    <w:rsid w:val="001C4166"/>
    <w:rsid w:val="001D7749"/>
    <w:rsid w:val="001E2B9E"/>
    <w:rsid w:val="001F20B2"/>
    <w:rsid w:val="00207747"/>
    <w:rsid w:val="00214606"/>
    <w:rsid w:val="0022161A"/>
    <w:rsid w:val="00221810"/>
    <w:rsid w:val="00224C4D"/>
    <w:rsid w:val="002325B6"/>
    <w:rsid w:val="002334A6"/>
    <w:rsid w:val="002450D3"/>
    <w:rsid w:val="002555D0"/>
    <w:rsid w:val="00290D1E"/>
    <w:rsid w:val="002A1BE3"/>
    <w:rsid w:val="002A3D01"/>
    <w:rsid w:val="002A75CF"/>
    <w:rsid w:val="002B1FC9"/>
    <w:rsid w:val="002B438E"/>
    <w:rsid w:val="002C39EF"/>
    <w:rsid w:val="002C5908"/>
    <w:rsid w:val="002C6921"/>
    <w:rsid w:val="002E1729"/>
    <w:rsid w:val="002E1EBC"/>
    <w:rsid w:val="002F60F6"/>
    <w:rsid w:val="00306D4C"/>
    <w:rsid w:val="00315A32"/>
    <w:rsid w:val="00321BBA"/>
    <w:rsid w:val="00324773"/>
    <w:rsid w:val="00327EAF"/>
    <w:rsid w:val="00335027"/>
    <w:rsid w:val="00343B3A"/>
    <w:rsid w:val="003502BA"/>
    <w:rsid w:val="003533C6"/>
    <w:rsid w:val="003545B4"/>
    <w:rsid w:val="003634F4"/>
    <w:rsid w:val="0037520B"/>
    <w:rsid w:val="003864F4"/>
    <w:rsid w:val="0039247B"/>
    <w:rsid w:val="00395FB3"/>
    <w:rsid w:val="003A425F"/>
    <w:rsid w:val="003B2C15"/>
    <w:rsid w:val="003B339E"/>
    <w:rsid w:val="003B7B48"/>
    <w:rsid w:val="003C2762"/>
    <w:rsid w:val="003C395C"/>
    <w:rsid w:val="003C5754"/>
    <w:rsid w:val="003D3DB9"/>
    <w:rsid w:val="003E22CA"/>
    <w:rsid w:val="003E48B6"/>
    <w:rsid w:val="003F0A0F"/>
    <w:rsid w:val="003F58A1"/>
    <w:rsid w:val="004078DE"/>
    <w:rsid w:val="004172AF"/>
    <w:rsid w:val="00425A68"/>
    <w:rsid w:val="00435471"/>
    <w:rsid w:val="00443B6C"/>
    <w:rsid w:val="00446A40"/>
    <w:rsid w:val="00453CB0"/>
    <w:rsid w:val="00455363"/>
    <w:rsid w:val="00465157"/>
    <w:rsid w:val="00470965"/>
    <w:rsid w:val="00474E6D"/>
    <w:rsid w:val="00491C20"/>
    <w:rsid w:val="004A0E18"/>
    <w:rsid w:val="004A17F5"/>
    <w:rsid w:val="004B3F42"/>
    <w:rsid w:val="004B5DDB"/>
    <w:rsid w:val="004B75FC"/>
    <w:rsid w:val="004C3560"/>
    <w:rsid w:val="004D0A39"/>
    <w:rsid w:val="004D4625"/>
    <w:rsid w:val="004F2F4C"/>
    <w:rsid w:val="004F4A19"/>
    <w:rsid w:val="0050095D"/>
    <w:rsid w:val="005100AB"/>
    <w:rsid w:val="0051158C"/>
    <w:rsid w:val="005133D5"/>
    <w:rsid w:val="00513722"/>
    <w:rsid w:val="0051479F"/>
    <w:rsid w:val="00526560"/>
    <w:rsid w:val="00533B90"/>
    <w:rsid w:val="005347E0"/>
    <w:rsid w:val="00535E74"/>
    <w:rsid w:val="005376CB"/>
    <w:rsid w:val="00541519"/>
    <w:rsid w:val="0054235A"/>
    <w:rsid w:val="005450DC"/>
    <w:rsid w:val="005459A1"/>
    <w:rsid w:val="005516F5"/>
    <w:rsid w:val="005609D2"/>
    <w:rsid w:val="005733DE"/>
    <w:rsid w:val="00584468"/>
    <w:rsid w:val="00595CEA"/>
    <w:rsid w:val="005A2B5D"/>
    <w:rsid w:val="005B177C"/>
    <w:rsid w:val="005B6229"/>
    <w:rsid w:val="005B669B"/>
    <w:rsid w:val="005B6925"/>
    <w:rsid w:val="005B6B09"/>
    <w:rsid w:val="005D75B8"/>
    <w:rsid w:val="005E416B"/>
    <w:rsid w:val="005E648E"/>
    <w:rsid w:val="005F7084"/>
    <w:rsid w:val="00607A3B"/>
    <w:rsid w:val="0061269A"/>
    <w:rsid w:val="00616E84"/>
    <w:rsid w:val="006273B8"/>
    <w:rsid w:val="00632244"/>
    <w:rsid w:val="00641283"/>
    <w:rsid w:val="006422C4"/>
    <w:rsid w:val="0064262B"/>
    <w:rsid w:val="00655601"/>
    <w:rsid w:val="0066399C"/>
    <w:rsid w:val="00665B8A"/>
    <w:rsid w:val="006667FB"/>
    <w:rsid w:val="00684FE3"/>
    <w:rsid w:val="00686208"/>
    <w:rsid w:val="006A5A08"/>
    <w:rsid w:val="006B29A0"/>
    <w:rsid w:val="006C1036"/>
    <w:rsid w:val="006C51F1"/>
    <w:rsid w:val="006D72E0"/>
    <w:rsid w:val="006F1DE6"/>
    <w:rsid w:val="006F5A3E"/>
    <w:rsid w:val="006F628D"/>
    <w:rsid w:val="007005E7"/>
    <w:rsid w:val="00705899"/>
    <w:rsid w:val="00707F77"/>
    <w:rsid w:val="007111D8"/>
    <w:rsid w:val="00711CD8"/>
    <w:rsid w:val="00713175"/>
    <w:rsid w:val="00714FE7"/>
    <w:rsid w:val="007150AE"/>
    <w:rsid w:val="0071573D"/>
    <w:rsid w:val="00715E0A"/>
    <w:rsid w:val="00730E3C"/>
    <w:rsid w:val="0073495E"/>
    <w:rsid w:val="007361D6"/>
    <w:rsid w:val="00736329"/>
    <w:rsid w:val="007372DF"/>
    <w:rsid w:val="00737CE2"/>
    <w:rsid w:val="007456B4"/>
    <w:rsid w:val="00746273"/>
    <w:rsid w:val="00757718"/>
    <w:rsid w:val="00757F0E"/>
    <w:rsid w:val="00760921"/>
    <w:rsid w:val="0076294E"/>
    <w:rsid w:val="0076410E"/>
    <w:rsid w:val="00775EB9"/>
    <w:rsid w:val="00777C94"/>
    <w:rsid w:val="007816C0"/>
    <w:rsid w:val="00790517"/>
    <w:rsid w:val="00793FF6"/>
    <w:rsid w:val="007A0BC0"/>
    <w:rsid w:val="007A181D"/>
    <w:rsid w:val="007B0325"/>
    <w:rsid w:val="007B0A2F"/>
    <w:rsid w:val="007B2C58"/>
    <w:rsid w:val="007C2B2D"/>
    <w:rsid w:val="007C6904"/>
    <w:rsid w:val="007D3564"/>
    <w:rsid w:val="007D6002"/>
    <w:rsid w:val="007F01D9"/>
    <w:rsid w:val="007F3017"/>
    <w:rsid w:val="007F58A5"/>
    <w:rsid w:val="00806A81"/>
    <w:rsid w:val="008247EB"/>
    <w:rsid w:val="00825D72"/>
    <w:rsid w:val="00835435"/>
    <w:rsid w:val="00845555"/>
    <w:rsid w:val="008566DE"/>
    <w:rsid w:val="00866B1E"/>
    <w:rsid w:val="0087332E"/>
    <w:rsid w:val="00875F63"/>
    <w:rsid w:val="00877062"/>
    <w:rsid w:val="00877F62"/>
    <w:rsid w:val="00881743"/>
    <w:rsid w:val="00881E99"/>
    <w:rsid w:val="00881F90"/>
    <w:rsid w:val="008A26C8"/>
    <w:rsid w:val="008A30D6"/>
    <w:rsid w:val="008A457F"/>
    <w:rsid w:val="008A4936"/>
    <w:rsid w:val="008B3425"/>
    <w:rsid w:val="008B69F9"/>
    <w:rsid w:val="008C44B1"/>
    <w:rsid w:val="008D194D"/>
    <w:rsid w:val="0091499E"/>
    <w:rsid w:val="009233FB"/>
    <w:rsid w:val="00927FEA"/>
    <w:rsid w:val="00933C55"/>
    <w:rsid w:val="00940068"/>
    <w:rsid w:val="00942837"/>
    <w:rsid w:val="00964135"/>
    <w:rsid w:val="00964E71"/>
    <w:rsid w:val="00965FF2"/>
    <w:rsid w:val="00970E73"/>
    <w:rsid w:val="00990272"/>
    <w:rsid w:val="00996984"/>
    <w:rsid w:val="009A06EF"/>
    <w:rsid w:val="009A1BD8"/>
    <w:rsid w:val="009D24B0"/>
    <w:rsid w:val="009D2F2F"/>
    <w:rsid w:val="009E3C7C"/>
    <w:rsid w:val="009F16D9"/>
    <w:rsid w:val="009F5FE7"/>
    <w:rsid w:val="00A258D6"/>
    <w:rsid w:val="00A3036B"/>
    <w:rsid w:val="00A34F55"/>
    <w:rsid w:val="00A42E35"/>
    <w:rsid w:val="00A612E4"/>
    <w:rsid w:val="00A62A9E"/>
    <w:rsid w:val="00A630DC"/>
    <w:rsid w:val="00A6362F"/>
    <w:rsid w:val="00A75083"/>
    <w:rsid w:val="00A7677E"/>
    <w:rsid w:val="00A80B34"/>
    <w:rsid w:val="00A845B2"/>
    <w:rsid w:val="00A87BB5"/>
    <w:rsid w:val="00AB12CE"/>
    <w:rsid w:val="00AB2AFF"/>
    <w:rsid w:val="00AB4BA0"/>
    <w:rsid w:val="00AB500E"/>
    <w:rsid w:val="00AB5388"/>
    <w:rsid w:val="00AC1295"/>
    <w:rsid w:val="00AD6629"/>
    <w:rsid w:val="00AE22A1"/>
    <w:rsid w:val="00AE23E3"/>
    <w:rsid w:val="00AF4C2D"/>
    <w:rsid w:val="00AF4E61"/>
    <w:rsid w:val="00AF562A"/>
    <w:rsid w:val="00AF5BC5"/>
    <w:rsid w:val="00AF5FE7"/>
    <w:rsid w:val="00B00DCF"/>
    <w:rsid w:val="00B14466"/>
    <w:rsid w:val="00B150A2"/>
    <w:rsid w:val="00B266E4"/>
    <w:rsid w:val="00B27B84"/>
    <w:rsid w:val="00B309F9"/>
    <w:rsid w:val="00B3731F"/>
    <w:rsid w:val="00B428B7"/>
    <w:rsid w:val="00B44728"/>
    <w:rsid w:val="00B502C7"/>
    <w:rsid w:val="00B5189E"/>
    <w:rsid w:val="00B53B63"/>
    <w:rsid w:val="00B54F20"/>
    <w:rsid w:val="00B601ED"/>
    <w:rsid w:val="00B7346D"/>
    <w:rsid w:val="00B77603"/>
    <w:rsid w:val="00B821C6"/>
    <w:rsid w:val="00B85499"/>
    <w:rsid w:val="00B87B03"/>
    <w:rsid w:val="00B97B07"/>
    <w:rsid w:val="00BC0D5E"/>
    <w:rsid w:val="00BC5D3B"/>
    <w:rsid w:val="00BD7077"/>
    <w:rsid w:val="00BD7343"/>
    <w:rsid w:val="00BE2B64"/>
    <w:rsid w:val="00BE3E89"/>
    <w:rsid w:val="00BF0205"/>
    <w:rsid w:val="00BF4568"/>
    <w:rsid w:val="00BF5083"/>
    <w:rsid w:val="00C03D3E"/>
    <w:rsid w:val="00C131D3"/>
    <w:rsid w:val="00C15BF5"/>
    <w:rsid w:val="00C31340"/>
    <w:rsid w:val="00C4288E"/>
    <w:rsid w:val="00C43B7A"/>
    <w:rsid w:val="00C46E89"/>
    <w:rsid w:val="00C4752E"/>
    <w:rsid w:val="00C67E6A"/>
    <w:rsid w:val="00C715BD"/>
    <w:rsid w:val="00C7176E"/>
    <w:rsid w:val="00C719FB"/>
    <w:rsid w:val="00C75241"/>
    <w:rsid w:val="00C766FE"/>
    <w:rsid w:val="00C80655"/>
    <w:rsid w:val="00C84BF2"/>
    <w:rsid w:val="00C877D7"/>
    <w:rsid w:val="00C945D9"/>
    <w:rsid w:val="00CA3127"/>
    <w:rsid w:val="00CD6FDE"/>
    <w:rsid w:val="00CE0D6E"/>
    <w:rsid w:val="00CF6648"/>
    <w:rsid w:val="00CF66C1"/>
    <w:rsid w:val="00D0574F"/>
    <w:rsid w:val="00D26188"/>
    <w:rsid w:val="00D27D50"/>
    <w:rsid w:val="00D306A1"/>
    <w:rsid w:val="00D3083C"/>
    <w:rsid w:val="00D33C81"/>
    <w:rsid w:val="00D33CEC"/>
    <w:rsid w:val="00D36599"/>
    <w:rsid w:val="00D40773"/>
    <w:rsid w:val="00D465D6"/>
    <w:rsid w:val="00D50D05"/>
    <w:rsid w:val="00D6357A"/>
    <w:rsid w:val="00D75F57"/>
    <w:rsid w:val="00D77722"/>
    <w:rsid w:val="00D77E2C"/>
    <w:rsid w:val="00D81E49"/>
    <w:rsid w:val="00D87EAF"/>
    <w:rsid w:val="00D92DE2"/>
    <w:rsid w:val="00D950D1"/>
    <w:rsid w:val="00DA4C1C"/>
    <w:rsid w:val="00DA5E20"/>
    <w:rsid w:val="00DA7F70"/>
    <w:rsid w:val="00DB6677"/>
    <w:rsid w:val="00DC25C7"/>
    <w:rsid w:val="00DD1BE6"/>
    <w:rsid w:val="00DD741A"/>
    <w:rsid w:val="00DE3732"/>
    <w:rsid w:val="00DE5C7A"/>
    <w:rsid w:val="00DE6D77"/>
    <w:rsid w:val="00DE77B1"/>
    <w:rsid w:val="00DF433D"/>
    <w:rsid w:val="00E12FBE"/>
    <w:rsid w:val="00E21E5A"/>
    <w:rsid w:val="00E22CEC"/>
    <w:rsid w:val="00E2438C"/>
    <w:rsid w:val="00E33F92"/>
    <w:rsid w:val="00E44B79"/>
    <w:rsid w:val="00E5064D"/>
    <w:rsid w:val="00E549E1"/>
    <w:rsid w:val="00E70842"/>
    <w:rsid w:val="00E81607"/>
    <w:rsid w:val="00E85979"/>
    <w:rsid w:val="00E92BB4"/>
    <w:rsid w:val="00EA40E1"/>
    <w:rsid w:val="00EA613E"/>
    <w:rsid w:val="00EA6AA5"/>
    <w:rsid w:val="00EB1E02"/>
    <w:rsid w:val="00EC2001"/>
    <w:rsid w:val="00ED5A5D"/>
    <w:rsid w:val="00EE433D"/>
    <w:rsid w:val="00EE5710"/>
    <w:rsid w:val="00EF7635"/>
    <w:rsid w:val="00F046D7"/>
    <w:rsid w:val="00F05C01"/>
    <w:rsid w:val="00F11C42"/>
    <w:rsid w:val="00F1435D"/>
    <w:rsid w:val="00F176FA"/>
    <w:rsid w:val="00F41045"/>
    <w:rsid w:val="00F5023C"/>
    <w:rsid w:val="00F63841"/>
    <w:rsid w:val="00F66D75"/>
    <w:rsid w:val="00F67779"/>
    <w:rsid w:val="00F733C6"/>
    <w:rsid w:val="00F749A5"/>
    <w:rsid w:val="00F80DD8"/>
    <w:rsid w:val="00F81C3F"/>
    <w:rsid w:val="00F81D1F"/>
    <w:rsid w:val="00F90640"/>
    <w:rsid w:val="00F92F14"/>
    <w:rsid w:val="00F9518C"/>
    <w:rsid w:val="00F96C25"/>
    <w:rsid w:val="00FA39F9"/>
    <w:rsid w:val="00FA5462"/>
    <w:rsid w:val="00FC317F"/>
    <w:rsid w:val="00FC3E4B"/>
    <w:rsid w:val="00FD7FA8"/>
    <w:rsid w:val="00FE7486"/>
    <w:rsid w:val="00FF71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992109"/>
  <w15:docId w15:val="{897C38E3-CA92-4387-9D06-E559EB21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6CB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Heading5">
    <w:name w:val="heading 5"/>
    <w:basedOn w:val="Normal"/>
    <w:next w:val="Normal"/>
    <w:link w:val="Heading5Char"/>
    <w:qFormat/>
    <w:rsid w:val="006C51F1"/>
    <w:pPr>
      <w:keepNext/>
      <w:autoSpaceDE/>
      <w:autoSpaceDN/>
      <w:ind w:leftChars="-36" w:left="-79" w:rightChars="-37" w:right="-81"/>
      <w:jc w:val="center"/>
      <w:outlineLvl w:val="4"/>
    </w:pPr>
    <w:rPr>
      <w:rFonts w:ascii="Gulim" w:eastAsia="GulimChe"/>
      <w:b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97B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table" w:styleId="TableGrid">
    <w:name w:val="Table Grid"/>
    <w:basedOn w:val="TableNormal"/>
    <w:rsid w:val="008A30D6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AB50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AB500E"/>
    <w:rPr>
      <w:rFonts w:ascii="Batang"/>
      <w:kern w:val="2"/>
      <w:szCs w:val="24"/>
    </w:rPr>
  </w:style>
  <w:style w:type="paragraph" w:styleId="Footer">
    <w:name w:val="footer"/>
    <w:basedOn w:val="Normal"/>
    <w:link w:val="FooterChar"/>
    <w:rsid w:val="00AB50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rsid w:val="00AB500E"/>
    <w:rPr>
      <w:rFonts w:ascii="Batang"/>
      <w:kern w:val="2"/>
      <w:szCs w:val="24"/>
    </w:rPr>
  </w:style>
  <w:style w:type="character" w:customStyle="1" w:styleId="Heading5Char">
    <w:name w:val="Heading 5 Char"/>
    <w:link w:val="Heading5"/>
    <w:rsid w:val="006C51F1"/>
    <w:rPr>
      <w:rFonts w:ascii="Gulim" w:eastAsia="GulimChe"/>
      <w:b/>
      <w:kern w:val="2"/>
      <w:sz w:val="16"/>
    </w:rPr>
  </w:style>
  <w:style w:type="paragraph" w:customStyle="1" w:styleId="a">
    <w:name w:val="바탕글"/>
    <w:basedOn w:val="Normal"/>
    <w:rsid w:val="007150AE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customStyle="1" w:styleId="Text">
    <w:name w:val="Text"/>
    <w:basedOn w:val="Normal"/>
    <w:link w:val="TextChar"/>
    <w:rsid w:val="005B6925"/>
    <w:pPr>
      <w:widowControl/>
      <w:wordWrap/>
      <w:autoSpaceDE/>
      <w:autoSpaceDN/>
      <w:spacing w:before="120"/>
    </w:pPr>
    <w:rPr>
      <w:rFonts w:ascii="Times New Roman"/>
      <w:kern w:val="0"/>
      <w:sz w:val="24"/>
      <w:szCs w:val="20"/>
      <w:lang w:eastAsia="en-US"/>
    </w:rPr>
  </w:style>
  <w:style w:type="character" w:customStyle="1" w:styleId="TextChar">
    <w:name w:val="Text Char"/>
    <w:link w:val="Text"/>
    <w:rsid w:val="005B6925"/>
    <w:rPr>
      <w:sz w:val="24"/>
      <w:lang w:eastAsia="en-US"/>
    </w:rPr>
  </w:style>
  <w:style w:type="paragraph" w:customStyle="1" w:styleId="Corpsdetextemarge">
    <w:name w:val="Corps de texte marge"/>
    <w:basedOn w:val="BodyText"/>
    <w:rsid w:val="005B6925"/>
    <w:pPr>
      <w:widowControl/>
      <w:wordWrap/>
      <w:overflowPunct w:val="0"/>
      <w:adjustRightInd w:val="0"/>
      <w:spacing w:after="0"/>
      <w:textAlignment w:val="baseline"/>
    </w:pPr>
    <w:rPr>
      <w:rFonts w:ascii="Times New Roman"/>
      <w:kern w:val="0"/>
      <w:sz w:val="24"/>
      <w:szCs w:val="20"/>
      <w:lang w:eastAsia="fr-FR"/>
    </w:rPr>
  </w:style>
  <w:style w:type="paragraph" w:styleId="BodyText">
    <w:name w:val="Body Text"/>
    <w:basedOn w:val="Normal"/>
    <w:link w:val="BodyTextChar"/>
    <w:rsid w:val="005B6925"/>
    <w:pPr>
      <w:spacing w:after="180"/>
    </w:pPr>
  </w:style>
  <w:style w:type="character" w:customStyle="1" w:styleId="BodyTextChar">
    <w:name w:val="Body Text Char"/>
    <w:link w:val="BodyText"/>
    <w:rsid w:val="005B6925"/>
    <w:rPr>
      <w:rFonts w:ascii="Batang"/>
      <w:kern w:val="2"/>
      <w:szCs w:val="24"/>
    </w:rPr>
  </w:style>
  <w:style w:type="paragraph" w:styleId="Title">
    <w:name w:val="Title"/>
    <w:basedOn w:val="Normal"/>
    <w:link w:val="TitleChar"/>
    <w:qFormat/>
    <w:rsid w:val="00B27B84"/>
    <w:pPr>
      <w:widowControl/>
      <w:overflowPunct w:val="0"/>
      <w:adjustRightInd w:val="0"/>
      <w:spacing w:line="280" w:lineRule="atLeast"/>
      <w:jc w:val="center"/>
      <w:textAlignment w:val="baseline"/>
    </w:pPr>
    <w:rPr>
      <w:rFonts w:ascii="Times New Roman" w:eastAsia="BatangChe"/>
      <w:b/>
      <w:kern w:val="0"/>
      <w:sz w:val="28"/>
      <w:szCs w:val="20"/>
    </w:rPr>
  </w:style>
  <w:style w:type="character" w:customStyle="1" w:styleId="TitleChar">
    <w:name w:val="Title Char"/>
    <w:link w:val="Title"/>
    <w:rsid w:val="00B27B84"/>
    <w:rPr>
      <w:rFonts w:eastAsia="BatangChe"/>
      <w:b/>
      <w:sz w:val="28"/>
    </w:rPr>
  </w:style>
  <w:style w:type="paragraph" w:customStyle="1" w:styleId="s0">
    <w:name w:val="s0"/>
    <w:rsid w:val="00777C94"/>
    <w:pPr>
      <w:widowControl w:val="0"/>
      <w:autoSpaceDE w:val="0"/>
      <w:autoSpaceDN w:val="0"/>
      <w:adjustRightInd w:val="0"/>
    </w:pPr>
    <w:rPr>
      <w:rFonts w:ascii="Dotum" w:eastAsia="Dotum" w:hAnsi="Malgun Gothic"/>
      <w:sz w:val="24"/>
      <w:szCs w:val="24"/>
    </w:rPr>
  </w:style>
  <w:style w:type="paragraph" w:styleId="BalloonText">
    <w:name w:val="Balloon Text"/>
    <w:basedOn w:val="Normal"/>
    <w:link w:val="BalloonTextChar"/>
    <w:rsid w:val="00BF50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F5083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B150A2"/>
    <w:pPr>
      <w:wordWrap/>
      <w:autoSpaceDE/>
      <w:autoSpaceDN/>
      <w:ind w:leftChars="400" w:left="800"/>
    </w:pPr>
    <w:rPr>
      <w:rFonts w:asciiTheme="minorHAnsi" w:eastAsiaTheme="minorEastAsia" w:hAnsiTheme="minorHAnsi"/>
      <w:sz w:val="24"/>
    </w:rPr>
  </w:style>
  <w:style w:type="character" w:styleId="PlaceholderText">
    <w:name w:val="Placeholder Text"/>
    <w:basedOn w:val="DefaultParagraphFont"/>
    <w:uiPriority w:val="99"/>
    <w:semiHidden/>
    <w:rsid w:val="00B150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1052BB-7E42-4606-85CD-7C0A4E8FC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69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ase Report Form</vt:lpstr>
      <vt:lpstr>Case Report Form</vt:lpstr>
    </vt:vector>
  </TitlesOfParts>
  <Company>Neurology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e Report Form</dc:title>
  <dc:creator>LeeYS</dc:creator>
  <cp:lastModifiedBy>Ramya G</cp:lastModifiedBy>
  <cp:revision>5</cp:revision>
  <dcterms:created xsi:type="dcterms:W3CDTF">2022-11-23T04:00:00Z</dcterms:created>
  <dcterms:modified xsi:type="dcterms:W3CDTF">2022-12-26T07:16:00Z</dcterms:modified>
</cp:coreProperties>
</file>